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5026" w:type="dxa"/>
        <w:tblLayout w:type="fixed"/>
        <w:tblLook w:val="04A0" w:firstRow="1" w:lastRow="0" w:firstColumn="1" w:lastColumn="0" w:noHBand="0" w:noVBand="1"/>
      </w:tblPr>
      <w:tblGrid>
        <w:gridCol w:w="668"/>
        <w:gridCol w:w="1268"/>
        <w:gridCol w:w="988"/>
        <w:gridCol w:w="2321"/>
        <w:gridCol w:w="2126"/>
        <w:gridCol w:w="2410"/>
        <w:gridCol w:w="2552"/>
        <w:gridCol w:w="2693"/>
      </w:tblGrid>
      <w:tr w:rsidR="0038687D" w:rsidRPr="0038687D" w14:paraId="5DC0389E" w14:textId="77777777" w:rsidTr="00012D5A">
        <w:tc>
          <w:tcPr>
            <w:tcW w:w="15026" w:type="dxa"/>
            <w:gridSpan w:val="8"/>
            <w:tcBorders>
              <w:top w:val="nil"/>
              <w:left w:val="nil"/>
              <w:right w:val="nil"/>
            </w:tcBorders>
          </w:tcPr>
          <w:p w14:paraId="6571E738" w14:textId="46189B3C" w:rsidR="0038687D" w:rsidRPr="0038687D" w:rsidRDefault="0038687D">
            <w:pPr>
              <w:rPr>
                <w:rFonts w:ascii="Times New Roman" w:hAnsi="Times New Roman" w:cs="Times New Roman"/>
              </w:rPr>
            </w:pPr>
            <w:r w:rsidRPr="0038687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able 4. Recorded surgical and diagnostic interventions and reported complications</w:t>
            </w:r>
          </w:p>
        </w:tc>
      </w:tr>
      <w:tr w:rsidR="007D13FD" w:rsidRPr="0038687D" w14:paraId="75D04C73" w14:textId="77777777" w:rsidTr="00AD1E52">
        <w:tc>
          <w:tcPr>
            <w:tcW w:w="668" w:type="dxa"/>
            <w:tcBorders>
              <w:left w:val="nil"/>
              <w:bottom w:val="nil"/>
              <w:right w:val="nil"/>
            </w:tcBorders>
          </w:tcPr>
          <w:p w14:paraId="3248E71B" w14:textId="33A70BD3" w:rsidR="0038687D" w:rsidRPr="0038687D" w:rsidRDefault="0038687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687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D</w:t>
            </w:r>
          </w:p>
        </w:tc>
        <w:tc>
          <w:tcPr>
            <w:tcW w:w="1268" w:type="dxa"/>
            <w:tcBorders>
              <w:left w:val="nil"/>
              <w:bottom w:val="nil"/>
              <w:right w:val="nil"/>
            </w:tcBorders>
          </w:tcPr>
          <w:p w14:paraId="31D6CB41" w14:textId="4159DCD1" w:rsidR="0038687D" w:rsidRPr="0038687D" w:rsidRDefault="0038687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687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amilial phenotype</w:t>
            </w:r>
          </w:p>
        </w:tc>
        <w:tc>
          <w:tcPr>
            <w:tcW w:w="988" w:type="dxa"/>
            <w:tcBorders>
              <w:left w:val="nil"/>
              <w:bottom w:val="nil"/>
              <w:right w:val="nil"/>
            </w:tcBorders>
          </w:tcPr>
          <w:p w14:paraId="18404B4A" w14:textId="178D866D" w:rsidR="0038687D" w:rsidRPr="0038687D" w:rsidRDefault="0038687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687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ariant type</w:t>
            </w:r>
          </w:p>
        </w:tc>
        <w:tc>
          <w:tcPr>
            <w:tcW w:w="2321" w:type="dxa"/>
            <w:tcBorders>
              <w:left w:val="nil"/>
              <w:bottom w:val="nil"/>
              <w:right w:val="nil"/>
            </w:tcBorders>
          </w:tcPr>
          <w:p w14:paraId="75952514" w14:textId="419BE20D" w:rsidR="0038687D" w:rsidRPr="0038687D" w:rsidRDefault="0038687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687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terventions age &lt;25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</w:tcPr>
          <w:p w14:paraId="75BC703D" w14:textId="5C8F0CA7" w:rsidR="0038687D" w:rsidRPr="0038687D" w:rsidRDefault="003868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8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ventions age 25-35</w:t>
            </w:r>
          </w:p>
        </w:tc>
        <w:tc>
          <w:tcPr>
            <w:tcW w:w="2410" w:type="dxa"/>
            <w:tcBorders>
              <w:left w:val="nil"/>
              <w:bottom w:val="nil"/>
              <w:right w:val="nil"/>
            </w:tcBorders>
          </w:tcPr>
          <w:p w14:paraId="592ADDA7" w14:textId="4BB4E4F1" w:rsidR="0038687D" w:rsidRPr="0038687D" w:rsidRDefault="003868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2E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ventions age 35-50</w:t>
            </w:r>
          </w:p>
        </w:tc>
        <w:tc>
          <w:tcPr>
            <w:tcW w:w="2552" w:type="dxa"/>
            <w:tcBorders>
              <w:left w:val="nil"/>
              <w:bottom w:val="nil"/>
              <w:right w:val="nil"/>
            </w:tcBorders>
          </w:tcPr>
          <w:p w14:paraId="5C86357E" w14:textId="25395CED" w:rsidR="0038687D" w:rsidRPr="0038687D" w:rsidRDefault="003868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2E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ventions age &gt;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693" w:type="dxa"/>
            <w:tcBorders>
              <w:left w:val="nil"/>
              <w:bottom w:val="nil"/>
              <w:right w:val="nil"/>
            </w:tcBorders>
          </w:tcPr>
          <w:p w14:paraId="23BF1D35" w14:textId="33BBA0B3" w:rsidR="0038687D" w:rsidRPr="0038687D" w:rsidRDefault="003868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2E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plications</w:t>
            </w:r>
          </w:p>
        </w:tc>
      </w:tr>
      <w:tr w:rsidR="00AD1E52" w:rsidRPr="0038687D" w14:paraId="243A2BE8" w14:textId="77777777" w:rsidTr="0029513C"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311BB95" w14:textId="602BA3F1" w:rsidR="00AD1E52" w:rsidRPr="0038687D" w:rsidRDefault="00AD1E52" w:rsidP="00AD1E5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A561ADE" w14:textId="3D6193ED" w:rsidR="00AD1E52" w:rsidRPr="0038687D" w:rsidRDefault="00AD1E52" w:rsidP="00AD1E5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ttenuated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451AB64" w14:textId="53D66887" w:rsidR="00AD1E52" w:rsidRPr="0038687D" w:rsidRDefault="00AD1E52" w:rsidP="00AD1E5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ull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C28CEA7" w14:textId="77777777" w:rsidR="00AD1E52" w:rsidRPr="0038687D" w:rsidRDefault="00AD1E52" w:rsidP="00AD1E5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48CC6C4" w14:textId="77777777" w:rsidR="00AD1E52" w:rsidRPr="0038687D" w:rsidRDefault="00AD1E52" w:rsidP="00AD1E5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7B22ED6" w14:textId="77777777" w:rsidR="00AD1E52" w:rsidRPr="0038687D" w:rsidRDefault="00AD1E52" w:rsidP="00AD1E5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9BB9538" w14:textId="1CF2AF3C" w:rsidR="00AD1E52" w:rsidRPr="0038687D" w:rsidRDefault="00AD1E52" w:rsidP="00AD1E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2E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ronary angiography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C585824" w14:textId="186753AE" w:rsidR="00AD1E52" w:rsidRPr="0038687D" w:rsidRDefault="00AD1E52" w:rsidP="00AD1E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2E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e</w:t>
            </w:r>
          </w:p>
        </w:tc>
      </w:tr>
      <w:tr w:rsidR="00AD1E52" w:rsidRPr="0038687D" w14:paraId="7FAF8670" w14:textId="77777777" w:rsidTr="00AD1E52"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66B31A0D" w14:textId="053D4C5D" w:rsidR="00AD1E52" w:rsidRPr="0038687D" w:rsidRDefault="00AD1E52" w:rsidP="00AD1E5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</w:tcPr>
          <w:p w14:paraId="7FFB5C74" w14:textId="5B85262F" w:rsidR="00AD1E52" w:rsidRPr="0038687D" w:rsidRDefault="00AD1E52" w:rsidP="00AD1E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ttenuated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6916D862" w14:textId="1E16B4DD" w:rsidR="00AD1E52" w:rsidRPr="0038687D" w:rsidRDefault="00AD1E52" w:rsidP="00AD1E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ull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</w:tcPr>
          <w:p w14:paraId="63D99CD9" w14:textId="77777777" w:rsidR="00AD1E52" w:rsidRPr="00502E00" w:rsidRDefault="00AD1E52" w:rsidP="00AD1E5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2E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umbar puncture</w:t>
            </w:r>
          </w:p>
          <w:p w14:paraId="2C780663" w14:textId="2E6317EF" w:rsidR="00AD1E52" w:rsidRPr="0038687D" w:rsidRDefault="00AD1E52" w:rsidP="00AD1E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2E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ar tub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399D531" w14:textId="77777777" w:rsidR="00AD1E52" w:rsidRPr="0038687D" w:rsidRDefault="00AD1E52" w:rsidP="00AD1E5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F946862" w14:textId="77777777" w:rsidR="00AD1E52" w:rsidRPr="0038687D" w:rsidRDefault="00AD1E52" w:rsidP="00AD1E5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B753830" w14:textId="77777777" w:rsidR="00AD1E52" w:rsidRPr="0038687D" w:rsidRDefault="00AD1E52" w:rsidP="00AD1E5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6AF9794E" w14:textId="2262743F" w:rsidR="00AD1E52" w:rsidRPr="0038687D" w:rsidRDefault="00AD1E52" w:rsidP="00AD1E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2E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e</w:t>
            </w:r>
          </w:p>
        </w:tc>
      </w:tr>
      <w:tr w:rsidR="00AD1E52" w:rsidRPr="0038687D" w14:paraId="79594CAF" w14:textId="77777777" w:rsidTr="0029513C"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BC5867A" w14:textId="1BA75046" w:rsidR="00AD1E52" w:rsidRPr="0038687D" w:rsidRDefault="00AD1E52" w:rsidP="00AD1E5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3C4BFAD" w14:textId="4337FB05" w:rsidR="00AD1E52" w:rsidRPr="0038687D" w:rsidRDefault="00AD1E52" w:rsidP="00AD1E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ttenuated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DFA2305" w14:textId="55A5D8C4" w:rsidR="00AD1E52" w:rsidRPr="0038687D" w:rsidRDefault="00AD1E52" w:rsidP="00AD1E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ull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01E421F" w14:textId="77777777" w:rsidR="00AD1E52" w:rsidRPr="0038687D" w:rsidRDefault="00AD1E52" w:rsidP="00AD1E5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3DB67CB" w14:textId="77777777" w:rsidR="00AD1E52" w:rsidRPr="0038687D" w:rsidRDefault="00AD1E52" w:rsidP="00AD1E5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329A9FE" w14:textId="77777777" w:rsidR="00AD1E52" w:rsidRPr="0038687D" w:rsidRDefault="00AD1E52" w:rsidP="00AD1E5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B8CFFF6" w14:textId="77777777" w:rsidR="00AD1E52" w:rsidRPr="00502E00" w:rsidRDefault="00AD1E52" w:rsidP="00AD1E5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2E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cemaker x2</w:t>
            </w:r>
          </w:p>
          <w:p w14:paraId="6B44848A" w14:textId="77777777" w:rsidR="00AD1E52" w:rsidRPr="00502E00" w:rsidRDefault="00AD1E52" w:rsidP="00AD1E5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2E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throscopic surgery of the knee</w:t>
            </w:r>
          </w:p>
          <w:p w14:paraId="006B478D" w14:textId="77777777" w:rsidR="00AD1E52" w:rsidRPr="007D13FD" w:rsidRDefault="00AD1E52" w:rsidP="00AD1E5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EA48A45" w14:textId="36125A59" w:rsidR="00AD1E52" w:rsidRPr="0038687D" w:rsidRDefault="00AD1E52" w:rsidP="00AD1E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2E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e</w:t>
            </w:r>
          </w:p>
        </w:tc>
      </w:tr>
      <w:tr w:rsidR="00AD1E52" w:rsidRPr="0038687D" w14:paraId="76E3B45B" w14:textId="77777777" w:rsidTr="00AD1E52"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23E6BF15" w14:textId="7CBF41A7" w:rsidR="00AD1E52" w:rsidRDefault="00AD1E52" w:rsidP="00AD1E5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</w:tcPr>
          <w:p w14:paraId="663D446B" w14:textId="372A9775" w:rsidR="00AD1E52" w:rsidRDefault="00AD1E52" w:rsidP="00AD1E5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ttenuated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5776BB20" w14:textId="78013879" w:rsidR="00AD1E52" w:rsidRDefault="00AD1E52" w:rsidP="00AD1E5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ull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</w:tcPr>
          <w:p w14:paraId="00F596F1" w14:textId="77777777" w:rsidR="00AD1E52" w:rsidRPr="0038687D" w:rsidRDefault="00AD1E52" w:rsidP="00AD1E5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8AC46A2" w14:textId="6B68BD57" w:rsidR="00AD1E52" w:rsidRPr="0038687D" w:rsidRDefault="00AD1E52" w:rsidP="00AD1E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2E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stroscop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D939B10" w14:textId="77777777" w:rsidR="00AD1E52" w:rsidRPr="00502E00" w:rsidRDefault="00AD1E52" w:rsidP="00AD1E5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2E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le sterilization</w:t>
            </w:r>
          </w:p>
          <w:p w14:paraId="341E9FB4" w14:textId="22B0A2F6" w:rsidR="00AD1E52" w:rsidRPr="0038687D" w:rsidRDefault="00AD1E52" w:rsidP="00AD1E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2E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rgery for rupture of the Achilles tendon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5E17C15" w14:textId="77777777" w:rsidR="00AD1E52" w:rsidRPr="0038687D" w:rsidRDefault="00AD1E52" w:rsidP="00AD1E5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0661F43E" w14:textId="7920CA6A" w:rsidR="00AD1E52" w:rsidRPr="0038687D" w:rsidRDefault="00AD1E52" w:rsidP="00AD1E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2E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e</w:t>
            </w:r>
          </w:p>
        </w:tc>
      </w:tr>
      <w:tr w:rsidR="00AD1E52" w:rsidRPr="0038687D" w14:paraId="1C7F79A0" w14:textId="77777777" w:rsidTr="0029513C"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231C1C9" w14:textId="504694A9" w:rsidR="00AD1E52" w:rsidRDefault="00AD1E52" w:rsidP="00AD1E5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9E417BC" w14:textId="5F6AE5E5" w:rsidR="00AD1E52" w:rsidRDefault="00AD1E52" w:rsidP="00AD1E5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ttenuated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E6F475D" w14:textId="23027535" w:rsidR="00AD1E52" w:rsidRDefault="00AD1E52" w:rsidP="00AD1E5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ull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E1179DF" w14:textId="77777777" w:rsidR="00AD1E52" w:rsidRPr="0038687D" w:rsidRDefault="00AD1E52" w:rsidP="00AD1E5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F7D5DF6" w14:textId="77777777" w:rsidR="00AD1E52" w:rsidRPr="0038687D" w:rsidRDefault="00AD1E52" w:rsidP="00AD1E5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42F51BA" w14:textId="77777777" w:rsidR="00AD1E52" w:rsidRPr="00502E00" w:rsidRDefault="00AD1E52" w:rsidP="00AD1E5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2E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doscopic retrograde cholangiopancreatography x3 with one insertion of stent in the bile ducts</w:t>
            </w:r>
          </w:p>
          <w:p w14:paraId="065F3BB1" w14:textId="77777777" w:rsidR="00AD1E52" w:rsidRPr="00502E00" w:rsidRDefault="00AD1E52" w:rsidP="00AD1E5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2E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iling of aneurism of the common hepatic artery blocking the bile ducts</w:t>
            </w:r>
          </w:p>
          <w:p w14:paraId="0E81B717" w14:textId="77777777" w:rsidR="00AD1E52" w:rsidRPr="00502E00" w:rsidRDefault="00AD1E52" w:rsidP="00AD1E5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2E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emoval of stent in the bile ducts </w:t>
            </w:r>
          </w:p>
          <w:p w14:paraId="2159B344" w14:textId="77777777" w:rsidR="00AD1E52" w:rsidRPr="00502E00" w:rsidRDefault="00AD1E52" w:rsidP="00AD1E5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2E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stroscopy with biopsy</w:t>
            </w:r>
          </w:p>
          <w:p w14:paraId="078AB39C" w14:textId="3C076F0D" w:rsidR="00AD1E52" w:rsidRPr="00197FB9" w:rsidRDefault="00AD1E52" w:rsidP="00AD1E5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2E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aparoscopic appendectomy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5E5445E" w14:textId="77777777" w:rsidR="00AD1E52" w:rsidRPr="00502E00" w:rsidRDefault="00AD1E52" w:rsidP="00AD1E52">
            <w:pPr>
              <w:ind w:right="11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2E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lective EVAR of the left common iliac artery with coiling of the left internal iliac artery</w:t>
            </w:r>
          </w:p>
          <w:p w14:paraId="6F192A48" w14:textId="077C912F" w:rsidR="00AD1E52" w:rsidRPr="0038687D" w:rsidRDefault="00AD1E52" w:rsidP="00AD1E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2E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brinolysis due to a clot in the stent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377F85B" w14:textId="2864DE31" w:rsidR="00AD1E52" w:rsidRPr="0038687D" w:rsidRDefault="00AD1E52" w:rsidP="00AD1E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2E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e</w:t>
            </w:r>
          </w:p>
        </w:tc>
      </w:tr>
      <w:tr w:rsidR="00AD1E52" w:rsidRPr="0038687D" w14:paraId="053D985E" w14:textId="77777777" w:rsidTr="00AD1E52"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2B467C57" w14:textId="3EC1EDF0" w:rsidR="00AD1E52" w:rsidRDefault="00AD1E52" w:rsidP="00AD1E5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</w:tcPr>
          <w:p w14:paraId="4A1CCFAD" w14:textId="1784D638" w:rsidR="00AD1E52" w:rsidRDefault="00AD1E52" w:rsidP="00AD1E5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ttenuated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4E57F0EB" w14:textId="20A425A7" w:rsidR="00AD1E52" w:rsidRDefault="00AD1E52" w:rsidP="00AD1E5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plice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</w:tcPr>
          <w:p w14:paraId="1EC255BE" w14:textId="77777777" w:rsidR="00AD1E52" w:rsidRPr="0038687D" w:rsidRDefault="00AD1E52" w:rsidP="00AD1E5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06022DB" w14:textId="77777777" w:rsidR="00AD1E52" w:rsidRPr="0038687D" w:rsidRDefault="00AD1E52" w:rsidP="00AD1E5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325F451" w14:textId="77777777" w:rsidR="00AD1E52" w:rsidRPr="0038687D" w:rsidRDefault="00AD1E52" w:rsidP="00AD1E5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21A8938" w14:textId="402981FC" w:rsidR="00AD1E52" w:rsidRPr="0038687D" w:rsidRDefault="00AD1E52" w:rsidP="00AD1E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2E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steosynthesis of fracture of lateral tibial condyle.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4F0EC8E3" w14:textId="1B081A52" w:rsidR="00AD1E52" w:rsidRPr="007D13FD" w:rsidRDefault="00AD1E52" w:rsidP="00AD1E5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ne</w:t>
            </w:r>
          </w:p>
        </w:tc>
      </w:tr>
      <w:tr w:rsidR="00AD1E52" w:rsidRPr="0038687D" w14:paraId="042E1235" w14:textId="77777777" w:rsidTr="0029513C"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C144B46" w14:textId="30D1E229" w:rsidR="00AD1E52" w:rsidRDefault="00AD1E52" w:rsidP="00AD1E5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1986B42" w14:textId="058803CF" w:rsidR="00AD1E52" w:rsidRDefault="00AD1E52" w:rsidP="00AD1E5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ttenuated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F57B0F8" w14:textId="4E06CC61" w:rsidR="00AD1E52" w:rsidRDefault="00AD1E52" w:rsidP="00AD1E5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plice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22D0CCF" w14:textId="4BBB1420" w:rsidR="00AD1E52" w:rsidRPr="0038687D" w:rsidRDefault="00AD1E52" w:rsidP="00AD1E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</w:t>
            </w:r>
            <w:r w:rsidRPr="00502E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yptorchidism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urger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5513E8F" w14:textId="77777777" w:rsidR="00AD1E52" w:rsidRPr="0038687D" w:rsidRDefault="00AD1E52" w:rsidP="00AD1E5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8D9DA3A" w14:textId="77777777" w:rsidR="00AD1E52" w:rsidRPr="0038687D" w:rsidRDefault="00AD1E52" w:rsidP="00AD1E5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895BA96" w14:textId="77777777" w:rsidR="00AD1E52" w:rsidRPr="0038687D" w:rsidRDefault="00AD1E52" w:rsidP="00AD1E5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323EC54" w14:textId="04A157F8" w:rsidR="00AD1E52" w:rsidRPr="007D13FD" w:rsidRDefault="00AD1E52" w:rsidP="00AD1E5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ne</w:t>
            </w:r>
          </w:p>
        </w:tc>
      </w:tr>
      <w:tr w:rsidR="00AD1E52" w:rsidRPr="0038687D" w14:paraId="0DDA5A8E" w14:textId="77777777" w:rsidTr="00AD1E52"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2F834331" w14:textId="7EDE0DCA" w:rsidR="00AD1E52" w:rsidRDefault="00AD1E52" w:rsidP="00AD1E5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</w:tcPr>
          <w:p w14:paraId="59B58604" w14:textId="2B790E0B" w:rsidR="00AD1E52" w:rsidRDefault="00AD1E52" w:rsidP="00AD1E5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ttenuated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23E331C7" w14:textId="5E1C9370" w:rsidR="00AD1E52" w:rsidRDefault="00AD1E52" w:rsidP="00AD1E5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plice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</w:tcPr>
          <w:p w14:paraId="5DF96F77" w14:textId="575D8568" w:rsidR="00AD1E52" w:rsidRPr="0038687D" w:rsidRDefault="00AD1E52" w:rsidP="00AD1E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2E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lonoscop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5360FB5" w14:textId="77777777" w:rsidR="00AD1E52" w:rsidRPr="0038687D" w:rsidRDefault="00AD1E52" w:rsidP="00AD1E5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60566AC" w14:textId="77777777" w:rsidR="00AD1E52" w:rsidRPr="0038687D" w:rsidRDefault="00AD1E52" w:rsidP="00AD1E5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840BF1B" w14:textId="77777777" w:rsidR="00AD1E52" w:rsidRPr="0038687D" w:rsidRDefault="00AD1E52" w:rsidP="00AD1E5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46F05ADB" w14:textId="6284D8A5" w:rsidR="00AD1E52" w:rsidRPr="0038687D" w:rsidRDefault="00AD1E52" w:rsidP="00AD1E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ne</w:t>
            </w:r>
          </w:p>
        </w:tc>
      </w:tr>
      <w:tr w:rsidR="00AD1E52" w:rsidRPr="0038687D" w14:paraId="054F9641" w14:textId="77777777" w:rsidTr="0029513C"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317DCA8" w14:textId="27C408DA" w:rsidR="00AD1E52" w:rsidRDefault="00AD1E52" w:rsidP="00AD1E5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578E23D" w14:textId="1C87771E" w:rsidR="00AD1E52" w:rsidRDefault="00AD1E52" w:rsidP="00AD1E5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ttenuated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98C0365" w14:textId="13F18534" w:rsidR="00AD1E52" w:rsidRDefault="00AD1E52" w:rsidP="00AD1E5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plice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B6B0D3C" w14:textId="33B632FA" w:rsidR="00AD1E52" w:rsidRPr="0038687D" w:rsidRDefault="00AD1E52" w:rsidP="00AD1E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</w:t>
            </w:r>
            <w:r w:rsidRPr="00502E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guinal herni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urger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4E7A4F2" w14:textId="77777777" w:rsidR="00AD1E52" w:rsidRPr="0038687D" w:rsidRDefault="00AD1E52" w:rsidP="00AD1E5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5AF8BFD" w14:textId="77777777" w:rsidR="00AD1E52" w:rsidRPr="0038687D" w:rsidRDefault="00AD1E52" w:rsidP="00AD1E5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A9A4BF6" w14:textId="77777777" w:rsidR="00AD1E52" w:rsidRPr="0038687D" w:rsidRDefault="00AD1E52" w:rsidP="00AD1E5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C612185" w14:textId="1D782E66" w:rsidR="00AD1E52" w:rsidRPr="0038687D" w:rsidRDefault="00AD1E52" w:rsidP="00AD1E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ne</w:t>
            </w:r>
          </w:p>
        </w:tc>
      </w:tr>
      <w:tr w:rsidR="00AD1E52" w:rsidRPr="0038687D" w14:paraId="799314A9" w14:textId="77777777" w:rsidTr="00AD1E52"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20A5C17E" w14:textId="26946073" w:rsidR="00AD1E52" w:rsidRDefault="00AD1E52" w:rsidP="00AD1E5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</w:tcPr>
          <w:p w14:paraId="11FCCA9B" w14:textId="4677D321" w:rsidR="00AD1E52" w:rsidRDefault="00AD1E52" w:rsidP="00AD1E5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ttenuated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29F548E5" w14:textId="7DEB67BC" w:rsidR="00AD1E52" w:rsidRDefault="00AD1E52" w:rsidP="00AD1E5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plice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</w:tcPr>
          <w:p w14:paraId="41FA2F97" w14:textId="77777777" w:rsidR="00AD1E52" w:rsidRPr="0038687D" w:rsidRDefault="00AD1E52" w:rsidP="00AD1E5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60088C0" w14:textId="77777777" w:rsidR="00AD1E52" w:rsidRPr="0038687D" w:rsidRDefault="00AD1E52" w:rsidP="00AD1E5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D8AFFDF" w14:textId="77777777" w:rsidR="00AD1E52" w:rsidRPr="0038687D" w:rsidRDefault="00AD1E52" w:rsidP="00AD1E5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886EAD9" w14:textId="0D5EFF5C" w:rsidR="00AD1E52" w:rsidRPr="007D13FD" w:rsidRDefault="00AD1E52" w:rsidP="00AD1E5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2E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ute insertion of stent in the thoracic aorta due to dissection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1AEC62B2" w14:textId="2698CD95" w:rsidR="00AD1E52" w:rsidRPr="0038687D" w:rsidRDefault="00AD1E52" w:rsidP="00AD1E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ne</w:t>
            </w:r>
          </w:p>
        </w:tc>
      </w:tr>
      <w:tr w:rsidR="00AD1E52" w:rsidRPr="0038687D" w14:paraId="1106B260" w14:textId="77777777" w:rsidTr="0029513C"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A856FEB" w14:textId="2544D9AC" w:rsidR="00AD1E52" w:rsidRDefault="00AD1E52" w:rsidP="00AD1E5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C2366C1" w14:textId="643AE585" w:rsidR="00AD1E52" w:rsidRDefault="00AD1E52" w:rsidP="00AD1E5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ttenuated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529F8E4" w14:textId="428416D4" w:rsidR="00AD1E52" w:rsidRDefault="00AD1E52" w:rsidP="00AD1E5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plice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63E298E" w14:textId="77777777" w:rsidR="00AD1E52" w:rsidRPr="0038687D" w:rsidRDefault="00AD1E52" w:rsidP="00AD1E5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9CD079F" w14:textId="77777777" w:rsidR="00AD1E52" w:rsidRPr="0038687D" w:rsidRDefault="00AD1E52" w:rsidP="00AD1E5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9AA5333" w14:textId="77777777" w:rsidR="00AD1E52" w:rsidRPr="0038687D" w:rsidRDefault="00AD1E52" w:rsidP="00AD1E5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9A4BA58" w14:textId="77777777" w:rsidR="00AD1E52" w:rsidRPr="00502E00" w:rsidRDefault="00AD1E52" w:rsidP="00AD1E5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2E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smetic surgery of the nose</w:t>
            </w:r>
          </w:p>
          <w:p w14:paraId="4F8DAA6B" w14:textId="77777777" w:rsidR="00AD1E52" w:rsidRPr="00502E00" w:rsidRDefault="00AD1E52" w:rsidP="00AD1E5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2E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rgery of scoliosis</w:t>
            </w:r>
          </w:p>
          <w:p w14:paraId="2646AFDC" w14:textId="08CFACA8" w:rsidR="00AD1E52" w:rsidRPr="0038687D" w:rsidRDefault="00AD1E52" w:rsidP="00AD1E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2E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umpectomy of mammarian cancer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0D546B8" w14:textId="4F138E64" w:rsidR="00AD1E52" w:rsidRPr="0038687D" w:rsidRDefault="00AD1E52" w:rsidP="00AD1E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ne</w:t>
            </w:r>
          </w:p>
        </w:tc>
      </w:tr>
      <w:tr w:rsidR="00AD1E52" w:rsidRPr="0038687D" w14:paraId="589F8C8C" w14:textId="77777777" w:rsidTr="00AD1E52"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1398DC21" w14:textId="5D5F504F" w:rsidR="00AD1E52" w:rsidRDefault="00AD1E52" w:rsidP="00AD1E5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12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</w:tcPr>
          <w:p w14:paraId="6A41ACBC" w14:textId="24A9046A" w:rsidR="00AD1E52" w:rsidRDefault="00AD1E52" w:rsidP="00AD1E5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ttenuated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748CA4D3" w14:textId="44C971DA" w:rsidR="00AD1E52" w:rsidRDefault="00AD1E52" w:rsidP="00AD1E5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issense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</w:tcPr>
          <w:p w14:paraId="33DA0B0C" w14:textId="6E43D5CB" w:rsidR="00AD1E52" w:rsidRPr="00502E00" w:rsidRDefault="00AD1E52" w:rsidP="00AD1E5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2E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lonoscop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</w:t>
            </w:r>
            <w:r w:rsidRPr="00502E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x2</w:t>
            </w:r>
          </w:p>
          <w:p w14:paraId="4EE692FE" w14:textId="77777777" w:rsidR="00AD1E52" w:rsidRPr="00502E00" w:rsidRDefault="00AD1E52" w:rsidP="00AD1E5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2E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rgery of the intestines due to perforated diverticulitis</w:t>
            </w:r>
          </w:p>
          <w:p w14:paraId="7EA1E69F" w14:textId="77777777" w:rsidR="00AD1E52" w:rsidRPr="00502E00" w:rsidRDefault="00AD1E52" w:rsidP="00AD1E5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2E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ubfoot surgery</w:t>
            </w:r>
          </w:p>
          <w:p w14:paraId="2419657D" w14:textId="77777777" w:rsidR="00AD1E52" w:rsidRPr="00502E00" w:rsidRDefault="00AD1E52" w:rsidP="00AD1E5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2E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himosis surgery </w:t>
            </w:r>
          </w:p>
          <w:p w14:paraId="529C2E82" w14:textId="7D572C78" w:rsidR="00AD1E52" w:rsidRPr="0038687D" w:rsidRDefault="00AD1E52" w:rsidP="00AD1E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2E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ar tub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CB114CE" w14:textId="12CC22B0" w:rsidR="00AD1E52" w:rsidRPr="0038687D" w:rsidRDefault="00AD1E52" w:rsidP="00AD1E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2E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rgery of the nose due to fractures x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63FB572" w14:textId="77777777" w:rsidR="00AD1E52" w:rsidRPr="00502E00" w:rsidRDefault="00AD1E52" w:rsidP="00AD1E5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2E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oronary angiography x2 </w:t>
            </w:r>
          </w:p>
          <w:p w14:paraId="6520BE90" w14:textId="77777777" w:rsidR="00AD1E52" w:rsidRPr="00502E00" w:rsidRDefault="00AD1E52" w:rsidP="00AD1E5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2E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scular surgery due to iatrogenic dissection</w:t>
            </w:r>
          </w:p>
          <w:p w14:paraId="40780C09" w14:textId="77777777" w:rsidR="00AD1E52" w:rsidRPr="007D13FD" w:rsidRDefault="00AD1E52" w:rsidP="00AD1E5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8729002" w14:textId="77777777" w:rsidR="00AD1E52" w:rsidRPr="0038687D" w:rsidRDefault="00AD1E52" w:rsidP="00AD1E5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3E0B754B" w14:textId="26851479" w:rsidR="00AD1E52" w:rsidRPr="0038687D" w:rsidRDefault="00AD1E52" w:rsidP="00AD1E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2E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 iatrogenic dissection of the external iliac artery in relation to coronary angiography</w:t>
            </w:r>
          </w:p>
        </w:tc>
      </w:tr>
      <w:tr w:rsidR="00AD1E52" w:rsidRPr="0038687D" w14:paraId="00C1A930" w14:textId="77777777" w:rsidTr="0029513C"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EA67D5D" w14:textId="2C98C2B6" w:rsidR="00AD1E52" w:rsidRDefault="00AD1E52" w:rsidP="00AD1E5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4242822" w14:textId="32EBA30A" w:rsidR="00AD1E52" w:rsidRDefault="00AD1E52" w:rsidP="00AD1E5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ttenuated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A2487E7" w14:textId="14DA804A" w:rsidR="00AD1E52" w:rsidRDefault="00AD1E52" w:rsidP="00AD1E5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issense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67E83F4" w14:textId="77777777" w:rsidR="00AD1E52" w:rsidRPr="0038687D" w:rsidRDefault="00AD1E52" w:rsidP="00AD1E5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E991C14" w14:textId="77777777" w:rsidR="00AD1E52" w:rsidRPr="0038687D" w:rsidRDefault="00AD1E52" w:rsidP="00AD1E5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2D70F71" w14:textId="77777777" w:rsidR="00AD1E52" w:rsidRPr="0038687D" w:rsidRDefault="00AD1E52" w:rsidP="00AD1E5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80024F0" w14:textId="77777777" w:rsidR="00AD1E52" w:rsidRPr="00502E00" w:rsidRDefault="00AD1E52" w:rsidP="00AD1E5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2E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taract surgery</w:t>
            </w:r>
          </w:p>
          <w:p w14:paraId="5895B97E" w14:textId="77777777" w:rsidR="00AD1E52" w:rsidRPr="00502E00" w:rsidRDefault="00AD1E52" w:rsidP="00AD1E5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2E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ll stone surgery x3</w:t>
            </w:r>
          </w:p>
          <w:p w14:paraId="6F785CA2" w14:textId="02F9FA5B" w:rsidR="00AD1E52" w:rsidRPr="0038687D" w:rsidRDefault="00AD1E52" w:rsidP="00AD1E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2E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ctoscopy with biopsy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78692FB" w14:textId="1DF7871F" w:rsidR="00AD1E52" w:rsidRPr="00197FB9" w:rsidRDefault="00AD1E52" w:rsidP="00AD1E5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ne</w:t>
            </w:r>
          </w:p>
        </w:tc>
      </w:tr>
      <w:tr w:rsidR="00AD1E52" w:rsidRPr="0038687D" w14:paraId="133E99C3" w14:textId="77777777" w:rsidTr="00AD1E52"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13CD6C91" w14:textId="7B729C0D" w:rsidR="00AD1E52" w:rsidRDefault="00AD1E52" w:rsidP="00AD1E5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</w:tcPr>
          <w:p w14:paraId="4ACAAAFA" w14:textId="02C21D50" w:rsidR="00AD1E52" w:rsidRDefault="00AD1E52" w:rsidP="00AD1E5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ttenuated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5C0E0A6A" w14:textId="6BEB3291" w:rsidR="00AD1E52" w:rsidRDefault="00AD1E52" w:rsidP="00AD1E5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issense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</w:tcPr>
          <w:p w14:paraId="21B27D4B" w14:textId="77777777" w:rsidR="00AD1E52" w:rsidRPr="0038687D" w:rsidRDefault="00AD1E52" w:rsidP="00AD1E5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77D7897" w14:textId="77777777" w:rsidR="00AD1E52" w:rsidRPr="0038687D" w:rsidRDefault="00AD1E52" w:rsidP="00AD1E5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3882A9A" w14:textId="1587F8A1" w:rsidR="00AD1E52" w:rsidRPr="0038687D" w:rsidRDefault="00AD1E52" w:rsidP="00AD1E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2E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moval of basal cell carcinom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9D6FF15" w14:textId="77777777" w:rsidR="00AD1E52" w:rsidRPr="0038687D" w:rsidRDefault="00AD1E52" w:rsidP="00AD1E5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680497C0" w14:textId="35910BAF" w:rsidR="00AD1E52" w:rsidRPr="0038687D" w:rsidRDefault="00AD1E52" w:rsidP="00AD1E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ne</w:t>
            </w:r>
          </w:p>
        </w:tc>
      </w:tr>
      <w:tr w:rsidR="00AD1E52" w:rsidRPr="0038687D" w14:paraId="2D565990" w14:textId="77777777" w:rsidTr="0029513C"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AD67161" w14:textId="76D99A0D" w:rsidR="00AD1E52" w:rsidRDefault="00AD1E52" w:rsidP="00AD1E5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FC87911" w14:textId="518B71C9" w:rsidR="00AD1E52" w:rsidRDefault="00AD1E52" w:rsidP="00AD1E5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ttenuated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8D9716B" w14:textId="6D991E82" w:rsidR="00AD1E52" w:rsidRDefault="00AD1E52" w:rsidP="00AD1E5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issense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8E0F375" w14:textId="77777777" w:rsidR="00AD1E52" w:rsidRPr="0038687D" w:rsidRDefault="00AD1E52" w:rsidP="00AD1E5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8E8A452" w14:textId="77777777" w:rsidR="00AD1E52" w:rsidRPr="0038687D" w:rsidRDefault="00AD1E52" w:rsidP="00AD1E5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FF4CF4E" w14:textId="4A147997" w:rsidR="00AD1E52" w:rsidRPr="0038687D" w:rsidRDefault="00AD1E52" w:rsidP="00AD1E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2E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ysterectomy, cause unknown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DC1C44C" w14:textId="77777777" w:rsidR="00AD1E52" w:rsidRPr="0038687D" w:rsidRDefault="00AD1E52" w:rsidP="00AD1E5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D944CE3" w14:textId="1879F7AB" w:rsidR="00AD1E52" w:rsidRPr="0038687D" w:rsidRDefault="00AD1E52" w:rsidP="00AD1E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ne</w:t>
            </w:r>
          </w:p>
        </w:tc>
      </w:tr>
      <w:tr w:rsidR="00AD1E52" w:rsidRPr="0038687D" w14:paraId="5650F950" w14:textId="77777777" w:rsidTr="00AD1E52"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4D9F30E1" w14:textId="14F7E454" w:rsidR="00AD1E52" w:rsidRDefault="00AD1E52" w:rsidP="00AD1E5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</w:tcPr>
          <w:p w14:paraId="6F22F908" w14:textId="1A943E1A" w:rsidR="00AD1E52" w:rsidRDefault="00AD1E52" w:rsidP="00AD1E5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ttenuated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2BB8AB2F" w14:textId="441F24EA" w:rsidR="00AD1E52" w:rsidRDefault="00AD1E52" w:rsidP="00AD1E5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issense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</w:tcPr>
          <w:p w14:paraId="668BE68A" w14:textId="77777777" w:rsidR="00AD1E52" w:rsidRPr="0038687D" w:rsidRDefault="00AD1E52" w:rsidP="00AD1E5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0182C61" w14:textId="77777777" w:rsidR="00AD1E52" w:rsidRPr="0038687D" w:rsidRDefault="00AD1E52" w:rsidP="00AD1E5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A6B3C76" w14:textId="4B17C87A" w:rsidR="00AD1E52" w:rsidRPr="0038687D" w:rsidRDefault="00AD1E52" w:rsidP="00AD1E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2E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rgery for acute abdomen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EFB4FAF" w14:textId="77777777" w:rsidR="00AD1E52" w:rsidRPr="0038687D" w:rsidRDefault="00AD1E52" w:rsidP="00AD1E5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6A2CDE17" w14:textId="25B0B600" w:rsidR="00AD1E52" w:rsidRPr="0038687D" w:rsidRDefault="00AD1E52" w:rsidP="00AD1E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2E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operation due to hemorrhaging, passed away during surgery. Unclear if complication or manifestation of initial cause of acute abdomen</w:t>
            </w:r>
          </w:p>
        </w:tc>
      </w:tr>
      <w:tr w:rsidR="00AD1E52" w:rsidRPr="0038687D" w14:paraId="4B92CDD0" w14:textId="77777777" w:rsidTr="0029513C"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0B04288" w14:textId="04FF2AE2" w:rsidR="00AD1E52" w:rsidRDefault="00AD1E52" w:rsidP="00AD1E5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4F521FC" w14:textId="478717C4" w:rsidR="00AD1E52" w:rsidRDefault="00AD1E52" w:rsidP="00AD1E5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ttenuated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B25C4CB" w14:textId="24A793BF" w:rsidR="00AD1E52" w:rsidRDefault="00AD1E52" w:rsidP="00AD1E5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issense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2FB9083" w14:textId="77777777" w:rsidR="00AD1E52" w:rsidRPr="0038687D" w:rsidRDefault="00AD1E52" w:rsidP="00AD1E5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7E3D9AB" w14:textId="25725C4F" w:rsidR="00AD1E52" w:rsidRPr="0038687D" w:rsidRDefault="00AD1E52" w:rsidP="00AD1E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2E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reast reductio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B223423" w14:textId="77777777" w:rsidR="00AD1E52" w:rsidRPr="0038687D" w:rsidRDefault="00AD1E52" w:rsidP="00AD1E5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A36F357" w14:textId="77777777" w:rsidR="00AD1E52" w:rsidRPr="0038687D" w:rsidRDefault="00AD1E52" w:rsidP="00AD1E5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922152B" w14:textId="1A1F0C5A" w:rsidR="00AD1E52" w:rsidRPr="0038687D" w:rsidRDefault="00AD1E52" w:rsidP="00AD1E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ne</w:t>
            </w:r>
          </w:p>
        </w:tc>
      </w:tr>
      <w:tr w:rsidR="00AD1E52" w:rsidRPr="0038687D" w14:paraId="60E491C1" w14:textId="77777777" w:rsidTr="00AD1E52"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EAA2BD9" w14:textId="4C1CD4B3" w:rsidR="00AD1E52" w:rsidRDefault="00AD1E52" w:rsidP="00AD1E5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</w:tcPr>
          <w:p w14:paraId="716115CC" w14:textId="26190BA4" w:rsidR="00AD1E52" w:rsidRDefault="00AD1E52" w:rsidP="00AD1E5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ttenuated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348E1784" w14:textId="29E04CA6" w:rsidR="00AD1E52" w:rsidRDefault="00AD1E52" w:rsidP="00AD1E5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issense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</w:tcPr>
          <w:p w14:paraId="4A28E5B7" w14:textId="08EF308B" w:rsidR="00AD1E52" w:rsidRPr="0038687D" w:rsidRDefault="00AD1E52" w:rsidP="00AD1E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2E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ppendectom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E017141" w14:textId="77777777" w:rsidR="00AD1E52" w:rsidRPr="0038687D" w:rsidRDefault="00AD1E52" w:rsidP="00AD1E5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86280F0" w14:textId="77777777" w:rsidR="00AD1E52" w:rsidRPr="0038687D" w:rsidRDefault="00AD1E52" w:rsidP="00AD1E5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5F9451D" w14:textId="77777777" w:rsidR="00AD1E52" w:rsidRPr="0038687D" w:rsidRDefault="00AD1E52" w:rsidP="00AD1E5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36DD3FC7" w14:textId="34299922" w:rsidR="00AD1E52" w:rsidRPr="0038687D" w:rsidRDefault="00AD1E52" w:rsidP="00AD1E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ne</w:t>
            </w:r>
          </w:p>
        </w:tc>
      </w:tr>
      <w:tr w:rsidR="00AD1E52" w:rsidRPr="0038687D" w14:paraId="61DA6688" w14:textId="77777777" w:rsidTr="0029513C"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BB75CEB" w14:textId="0918C480" w:rsidR="00AD1E52" w:rsidRDefault="00AD1E52" w:rsidP="00AD1E5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4747113" w14:textId="641A17BB" w:rsidR="00AD1E52" w:rsidRDefault="00AD1E52" w:rsidP="00AD1E5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ttenuated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222A73D" w14:textId="580D4D5B" w:rsidR="00AD1E52" w:rsidRDefault="00AD1E52" w:rsidP="00AD1E5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issense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676B7FC" w14:textId="0A4AC2FA" w:rsidR="00AD1E52" w:rsidRPr="0038687D" w:rsidRDefault="00AD1E52" w:rsidP="00AD1E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2E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rgery of bilateral inguinal herni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37D1CE3" w14:textId="77777777" w:rsidR="00AD1E52" w:rsidRPr="0038687D" w:rsidRDefault="00AD1E52" w:rsidP="00AD1E5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1C9D7E0" w14:textId="77777777" w:rsidR="00AD1E52" w:rsidRPr="0038687D" w:rsidRDefault="00AD1E52" w:rsidP="00AD1E5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5EA1D5E" w14:textId="77777777" w:rsidR="00AD1E52" w:rsidRPr="00502E00" w:rsidRDefault="00AD1E52" w:rsidP="00AD1E5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2E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paroscopic appendectomy.</w:t>
            </w:r>
          </w:p>
          <w:p w14:paraId="676B9B0B" w14:textId="01754B10" w:rsidR="00AD1E52" w:rsidRPr="0038687D" w:rsidRDefault="00AD1E52" w:rsidP="00AD1E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2E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lonoscopy x2, one with polypectomy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627D9C7" w14:textId="3AE48F49" w:rsidR="00AD1E52" w:rsidRPr="0038687D" w:rsidRDefault="00AD1E52" w:rsidP="00AD1E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ne</w:t>
            </w:r>
          </w:p>
        </w:tc>
      </w:tr>
      <w:tr w:rsidR="00AD1E52" w:rsidRPr="0038687D" w14:paraId="15D200F1" w14:textId="77777777" w:rsidTr="00AD1E52"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4D31D94A" w14:textId="16372471" w:rsidR="00AD1E52" w:rsidRDefault="00AD1E52" w:rsidP="00AD1E5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</w:tcPr>
          <w:p w14:paraId="0C69BB03" w14:textId="7469971B" w:rsidR="00AD1E52" w:rsidRDefault="00AD1E52" w:rsidP="00AD1E5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ttenuated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4F380E5F" w14:textId="11D6CBE4" w:rsidR="00AD1E52" w:rsidRDefault="00AD1E52" w:rsidP="00AD1E5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issense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</w:tcPr>
          <w:p w14:paraId="348C39C4" w14:textId="52C93FBF" w:rsidR="00AD1E52" w:rsidRPr="0038687D" w:rsidRDefault="00AD1E52" w:rsidP="00AD1E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2E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rgery of right inguinal herni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290D339" w14:textId="77777777" w:rsidR="00AD1E52" w:rsidRPr="0038687D" w:rsidRDefault="00AD1E52" w:rsidP="00AD1E5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903DBF8" w14:textId="77777777" w:rsidR="00AD1E52" w:rsidRPr="0038687D" w:rsidRDefault="00AD1E52" w:rsidP="00AD1E5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DC639D0" w14:textId="77777777" w:rsidR="00AD1E52" w:rsidRPr="00502E00" w:rsidRDefault="00AD1E52" w:rsidP="00AD1E5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2E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lonoscopy with biopsy</w:t>
            </w:r>
          </w:p>
          <w:p w14:paraId="38A4EA82" w14:textId="77777777" w:rsidR="00AD1E52" w:rsidRPr="00502E00" w:rsidRDefault="00AD1E52" w:rsidP="00AD1E5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2E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operation of right inguinal hernia x2</w:t>
            </w:r>
          </w:p>
          <w:p w14:paraId="29C54024" w14:textId="77777777" w:rsidR="00AD1E52" w:rsidRPr="00502E00" w:rsidRDefault="00AD1E52" w:rsidP="00AD1E5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2E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rgery of left inguinal hernia</w:t>
            </w:r>
          </w:p>
          <w:p w14:paraId="741A7DA7" w14:textId="0F3A606D" w:rsidR="00AD1E52" w:rsidRPr="0038687D" w:rsidRDefault="00AD1E52" w:rsidP="00AD1E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2E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ilateral shoulder surgery with decompression, bursectomy and biceps tenetomy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37536838" w14:textId="6D59A681" w:rsidR="00AD1E52" w:rsidRPr="0038687D" w:rsidRDefault="00AD1E52" w:rsidP="00AD1E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ne</w:t>
            </w:r>
          </w:p>
        </w:tc>
      </w:tr>
      <w:tr w:rsidR="00AD1E52" w:rsidRPr="0038687D" w14:paraId="67DF0FCE" w14:textId="77777777" w:rsidTr="0029513C"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9881817" w14:textId="5C7DB088" w:rsidR="00AD1E52" w:rsidRDefault="00AD1E52" w:rsidP="00AD1E5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510EE78" w14:textId="200921E4" w:rsidR="00AD1E52" w:rsidRDefault="00AD1E52" w:rsidP="00AD1E5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ttenuated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5992957" w14:textId="1965FC93" w:rsidR="00AD1E52" w:rsidRDefault="00AD1E52" w:rsidP="00AD1E5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issense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FD3CDD7" w14:textId="77777777" w:rsidR="00AD1E52" w:rsidRPr="0038687D" w:rsidRDefault="00AD1E52" w:rsidP="00AD1E5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B8C85C7" w14:textId="36D6CBAA" w:rsidR="00AD1E52" w:rsidRPr="0038687D" w:rsidRDefault="00AD1E52" w:rsidP="00AD1E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2E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tellar surger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8F4E082" w14:textId="77777777" w:rsidR="00AD1E52" w:rsidRPr="0038687D" w:rsidRDefault="00AD1E52" w:rsidP="00AD1E5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555C46D" w14:textId="77777777" w:rsidR="00AD1E52" w:rsidRPr="0038687D" w:rsidRDefault="00AD1E52" w:rsidP="00AD1E5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65D6456" w14:textId="23558B8A" w:rsidR="00AD1E52" w:rsidRPr="0038687D" w:rsidRDefault="00AD1E52" w:rsidP="00AD1E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ne</w:t>
            </w:r>
          </w:p>
        </w:tc>
      </w:tr>
      <w:tr w:rsidR="00AD1E52" w:rsidRPr="0038687D" w14:paraId="69EA1EE4" w14:textId="77777777" w:rsidTr="00AD1E52"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190DF251" w14:textId="5CEA350F" w:rsidR="00AD1E52" w:rsidRDefault="00AD1E52" w:rsidP="00AD1E5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</w:tcPr>
          <w:p w14:paraId="4715C253" w14:textId="0A5BB892" w:rsidR="00AD1E52" w:rsidRDefault="00AD1E52" w:rsidP="00AD1E5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ttenuated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28CCCD22" w14:textId="7BC467A4" w:rsidR="00AD1E52" w:rsidRDefault="00AD1E52" w:rsidP="00AD1E5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issense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</w:tcPr>
          <w:p w14:paraId="53E6692B" w14:textId="24084839" w:rsidR="00AD1E52" w:rsidRPr="0038687D" w:rsidRDefault="00AD1E52" w:rsidP="00AD1E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2E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rgical treatment of pyloric stenosi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95D6BF7" w14:textId="165702EA" w:rsidR="00AD1E52" w:rsidRPr="0038687D" w:rsidRDefault="00AD1E52" w:rsidP="00AD1E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2E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esarean sectio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3F9B77B" w14:textId="77777777" w:rsidR="00AD1E52" w:rsidRPr="00502E00" w:rsidRDefault="00AD1E52" w:rsidP="00AD1E5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2E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esarean section</w:t>
            </w:r>
          </w:p>
          <w:p w14:paraId="4E00EBFC" w14:textId="77777777" w:rsidR="00AD1E52" w:rsidRPr="00502E00" w:rsidRDefault="00AD1E52" w:rsidP="00AD1E5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2E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houlder surgery due to repeating dislocations</w:t>
            </w:r>
          </w:p>
          <w:p w14:paraId="2003B84D" w14:textId="1469F798" w:rsidR="00AD1E52" w:rsidRPr="0038687D" w:rsidRDefault="00AD1E52" w:rsidP="00AD1E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2E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Surgery of hammerto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9C22615" w14:textId="77777777" w:rsidR="00AD1E52" w:rsidRPr="0038687D" w:rsidRDefault="00AD1E52" w:rsidP="00AD1E5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383BD1BD" w14:textId="5FF1748E" w:rsidR="00AD1E52" w:rsidRPr="0038687D" w:rsidRDefault="00AD1E52" w:rsidP="00AD1E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2E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econd caesarean section resulted in a uterine rupture; a </w:t>
            </w:r>
            <w:r w:rsidRPr="00502E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hysterectomy was performed as a result</w:t>
            </w:r>
          </w:p>
        </w:tc>
      </w:tr>
      <w:tr w:rsidR="00AD1E52" w:rsidRPr="0038687D" w14:paraId="3656DC01" w14:textId="77777777" w:rsidTr="0029513C"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2E24A68" w14:textId="2002709F" w:rsidR="00AD1E52" w:rsidRDefault="00AD1E52" w:rsidP="00AD1E5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23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E4D48C8" w14:textId="18F2AE7F" w:rsidR="00AD1E52" w:rsidRDefault="00AD1E52" w:rsidP="00AD1E5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ttenuated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5EDE1B1" w14:textId="311CFCDA" w:rsidR="00AD1E52" w:rsidRDefault="00AD1E52" w:rsidP="00AD1E5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issense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1F8369D" w14:textId="77777777" w:rsidR="00AD1E52" w:rsidRPr="0038687D" w:rsidRDefault="00AD1E52" w:rsidP="00AD1E5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A5413C7" w14:textId="77777777" w:rsidR="00AD1E52" w:rsidRPr="0038687D" w:rsidRDefault="00AD1E52" w:rsidP="00AD1E5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687A51D" w14:textId="77777777" w:rsidR="00AD1E52" w:rsidRPr="0038687D" w:rsidRDefault="00AD1E52" w:rsidP="00AD1E5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4193374" w14:textId="77777777" w:rsidR="00AD1E52" w:rsidRPr="00502E00" w:rsidRDefault="00AD1E52" w:rsidP="00AD1E5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2E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ute resection of the ascending aorta and insertion of a prosthesis due to dissection</w:t>
            </w:r>
          </w:p>
          <w:p w14:paraId="7CD631FB" w14:textId="55D793A0" w:rsidR="00AD1E52" w:rsidRPr="0038687D" w:rsidRDefault="00AD1E52" w:rsidP="00AD1E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2E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ystectomy and construction of urostomy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0487254" w14:textId="23D6FD88" w:rsidR="00AD1E52" w:rsidRPr="0038687D" w:rsidRDefault="00AD1E52" w:rsidP="00AD1E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ne</w:t>
            </w:r>
          </w:p>
        </w:tc>
      </w:tr>
      <w:tr w:rsidR="00AD1E52" w:rsidRPr="0038687D" w14:paraId="33A52631" w14:textId="77777777" w:rsidTr="00AD1E52"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1BF5965B" w14:textId="18A73405" w:rsidR="00AD1E52" w:rsidRDefault="00AD1E52" w:rsidP="00AD1E5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</w:tcPr>
          <w:p w14:paraId="3795ED69" w14:textId="18382352" w:rsidR="00AD1E52" w:rsidRDefault="00AD1E52" w:rsidP="00AD1E5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ttenuated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0DC1B282" w14:textId="3CAFC7BF" w:rsidR="00AD1E52" w:rsidRDefault="00AD1E52" w:rsidP="00AD1E5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issense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</w:tcPr>
          <w:p w14:paraId="5AE9E524" w14:textId="77777777" w:rsidR="00AD1E52" w:rsidRPr="0038687D" w:rsidRDefault="00AD1E52" w:rsidP="00AD1E5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A086D98" w14:textId="77777777" w:rsidR="00AD1E52" w:rsidRPr="0038687D" w:rsidRDefault="00AD1E52" w:rsidP="00AD1E5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061400E" w14:textId="77777777" w:rsidR="00AD1E52" w:rsidRPr="0038687D" w:rsidRDefault="00AD1E52" w:rsidP="00AD1E5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E709E81" w14:textId="77777777" w:rsidR="00AD1E52" w:rsidRPr="00502E00" w:rsidRDefault="00AD1E52" w:rsidP="00AD1E5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2E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rgery of left inguinal hernia x5</w:t>
            </w:r>
          </w:p>
          <w:p w14:paraId="517DA124" w14:textId="77777777" w:rsidR="00AD1E52" w:rsidRPr="00502E00" w:rsidRDefault="00AD1E52" w:rsidP="00AD1E5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2E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loplastic hip surgery</w:t>
            </w:r>
          </w:p>
          <w:p w14:paraId="7DE318C6" w14:textId="5B9BB998" w:rsidR="00AD1E52" w:rsidRPr="0038687D" w:rsidRDefault="00AD1E52" w:rsidP="00AD1E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2E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cision of abscess in the left inguinal region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0C3A4CE8" w14:textId="4B7AC8E8" w:rsidR="00AD1E52" w:rsidRPr="0038687D" w:rsidRDefault="00AD1E52" w:rsidP="00AD1E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2E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stula with abscess in the left inguinal region, most likely as a result of hernia surgery</w:t>
            </w:r>
          </w:p>
        </w:tc>
      </w:tr>
      <w:tr w:rsidR="00AD1E52" w:rsidRPr="0038687D" w14:paraId="4370A77E" w14:textId="77777777" w:rsidTr="0029513C"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B866718" w14:textId="61835664" w:rsidR="00AD1E52" w:rsidRDefault="00AD1E52" w:rsidP="00AD1E5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E2DE6DA" w14:textId="269DC00A" w:rsidR="00AD1E52" w:rsidRDefault="00AD1E52" w:rsidP="00AD1E5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nclassified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1FDF896" w14:textId="592F420F" w:rsidR="00AD1E52" w:rsidRDefault="00AD1E52" w:rsidP="00AD1E5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ull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7365F97" w14:textId="21140714" w:rsidR="00AD1E52" w:rsidRPr="0038687D" w:rsidRDefault="00AD1E52" w:rsidP="00AD1E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2E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rgery for ileu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BFE2088" w14:textId="77777777" w:rsidR="00AD1E52" w:rsidRPr="0038687D" w:rsidRDefault="00AD1E52" w:rsidP="00AD1E5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F330B33" w14:textId="4546F10D" w:rsidR="00AD1E52" w:rsidRPr="0038687D" w:rsidRDefault="00AD1E52" w:rsidP="00AD1E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2E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lective EVAR due to chronic dissection membrane in the abdominal aort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4417EDD" w14:textId="77777777" w:rsidR="00AD1E52" w:rsidRPr="0038687D" w:rsidRDefault="00AD1E52" w:rsidP="00AD1E5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FACCE3C" w14:textId="09C9206D" w:rsidR="00AD1E52" w:rsidRPr="0038687D" w:rsidRDefault="00AD1E52" w:rsidP="00AD1E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ne</w:t>
            </w:r>
          </w:p>
        </w:tc>
      </w:tr>
      <w:tr w:rsidR="00AD1E52" w:rsidRPr="0038687D" w14:paraId="48BC262B" w14:textId="77777777" w:rsidTr="00AD1E52"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021B2607" w14:textId="06962B79" w:rsidR="00AD1E52" w:rsidRDefault="00AD1E52" w:rsidP="00AD1E5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</w:tcPr>
          <w:p w14:paraId="668E8CF8" w14:textId="00F5BED3" w:rsidR="00AD1E52" w:rsidRDefault="00AD1E52" w:rsidP="00AD1E5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nclassified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05C2E94E" w14:textId="6EA65068" w:rsidR="00AD1E52" w:rsidRDefault="00AD1E52" w:rsidP="00AD1E5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ull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</w:tcPr>
          <w:p w14:paraId="414EDFD6" w14:textId="77777777" w:rsidR="00AD1E52" w:rsidRPr="00502E00" w:rsidRDefault="00AD1E52" w:rsidP="00AD1E5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2E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ngual phrenectomy</w:t>
            </w:r>
          </w:p>
          <w:p w14:paraId="217D0C56" w14:textId="09EDF315" w:rsidR="00AD1E52" w:rsidRPr="0038687D" w:rsidRDefault="00AD1E52" w:rsidP="00AD1E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2E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nsillectomy x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54EFF28" w14:textId="77777777" w:rsidR="00AD1E52" w:rsidRPr="0038687D" w:rsidRDefault="00AD1E52" w:rsidP="00AD1E5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014EF55" w14:textId="77777777" w:rsidR="00AD1E52" w:rsidRPr="00502E00" w:rsidRDefault="00AD1E52" w:rsidP="00AD1E5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2E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throscopy of the knee due to lesion of the meniscus</w:t>
            </w:r>
          </w:p>
          <w:p w14:paraId="7E2E6E0F" w14:textId="77777777" w:rsidR="00AD1E52" w:rsidRPr="00502E00" w:rsidRDefault="00AD1E52" w:rsidP="00AD1E5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2E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olonoscopy </w:t>
            </w:r>
          </w:p>
          <w:p w14:paraId="529F790C" w14:textId="56414203" w:rsidR="00AD1E52" w:rsidRPr="0038687D" w:rsidRDefault="00AD1E52" w:rsidP="00AD1E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2E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moval of 7 or 8 birthmark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AF3A131" w14:textId="77777777" w:rsidR="00AD1E52" w:rsidRPr="0038687D" w:rsidRDefault="00AD1E52" w:rsidP="00AD1E5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7F7BBAD9" w14:textId="1BFD8E23" w:rsidR="00AD1E52" w:rsidRPr="0038687D" w:rsidRDefault="00AD1E52" w:rsidP="00AD1E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2E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cessive formation of scar tissue after arthroscopy of the knee</w:t>
            </w:r>
          </w:p>
        </w:tc>
      </w:tr>
      <w:tr w:rsidR="00AD1E52" w:rsidRPr="0038687D" w14:paraId="185A9485" w14:textId="77777777" w:rsidTr="0029513C"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89229E8" w14:textId="4A0E7F13" w:rsidR="00AD1E52" w:rsidRDefault="00AD1E52" w:rsidP="00AD1E5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A5E5051" w14:textId="09D7D584" w:rsidR="00AD1E52" w:rsidRDefault="00AD1E52" w:rsidP="00AD1E5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nclassified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F3C259E" w14:textId="3826D9F5" w:rsidR="00AD1E52" w:rsidRDefault="00AD1E52" w:rsidP="00AD1E5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ull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17BF159" w14:textId="77777777" w:rsidR="00AD1E52" w:rsidRPr="0038687D" w:rsidRDefault="00AD1E52" w:rsidP="00AD1E5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AE699BC" w14:textId="77777777" w:rsidR="00AD1E52" w:rsidRPr="0038687D" w:rsidRDefault="00AD1E52" w:rsidP="00AD1E5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BA46FD4" w14:textId="77777777" w:rsidR="00AD1E52" w:rsidRPr="0038687D" w:rsidRDefault="00AD1E52" w:rsidP="00AD1E5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E62F5A3" w14:textId="5BEBCF0A" w:rsidR="00AD1E52" w:rsidRPr="0038687D" w:rsidRDefault="00AD1E52" w:rsidP="00AD1E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2E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ute surgery of type A dissecting aneurism of the aorta, insertion of stent.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57659AA" w14:textId="03EDBD28" w:rsidR="00AD1E52" w:rsidRPr="0038687D" w:rsidRDefault="00AD1E52" w:rsidP="00AD1E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ne</w:t>
            </w:r>
          </w:p>
        </w:tc>
      </w:tr>
      <w:tr w:rsidR="00AD1E52" w:rsidRPr="0038687D" w14:paraId="2AD7C4F3" w14:textId="77777777" w:rsidTr="00AD1E52"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1EB66FFA" w14:textId="292DC5A2" w:rsidR="00AD1E52" w:rsidRDefault="00AD1E52" w:rsidP="00AD1E5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</w:tcPr>
          <w:p w14:paraId="57F27EF1" w14:textId="4ECC45EE" w:rsidR="00AD1E52" w:rsidRDefault="00AD1E52" w:rsidP="00AD1E5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nclassified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0CFCDB71" w14:textId="0DA3A231" w:rsidR="00AD1E52" w:rsidRDefault="00AD1E52" w:rsidP="00AD1E5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ull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</w:tcPr>
          <w:p w14:paraId="5B7B2324" w14:textId="77777777" w:rsidR="00AD1E52" w:rsidRPr="0038687D" w:rsidRDefault="00AD1E52" w:rsidP="00AD1E5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DFFF28C" w14:textId="77777777" w:rsidR="00AD1E52" w:rsidRPr="0038687D" w:rsidRDefault="00AD1E52" w:rsidP="00AD1E5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F08AFDC" w14:textId="5AE879A9" w:rsidR="00AD1E52" w:rsidRPr="0038687D" w:rsidRDefault="00AD1E52" w:rsidP="00AD1E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2E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ronary angiography and angioplasty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B4F844F" w14:textId="77777777" w:rsidR="00AD1E52" w:rsidRPr="0038687D" w:rsidRDefault="00AD1E52" w:rsidP="00AD1E5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04938812" w14:textId="1DAD8FE3" w:rsidR="00AD1E52" w:rsidRPr="0038687D" w:rsidRDefault="00AD1E52" w:rsidP="00AD1E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2E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ire-perforation of the left anterior descending artery</w:t>
            </w:r>
          </w:p>
        </w:tc>
      </w:tr>
      <w:tr w:rsidR="00AD1E52" w:rsidRPr="0038687D" w14:paraId="13593DAF" w14:textId="77777777" w:rsidTr="0029513C"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9178A6A" w14:textId="5C03A780" w:rsidR="00AD1E52" w:rsidRDefault="00AD1E52" w:rsidP="00AD1E5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725F3A0" w14:textId="4B7CAD32" w:rsidR="00AD1E52" w:rsidRDefault="00AD1E52" w:rsidP="00AD1E5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nclassified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6002947" w14:textId="090D4756" w:rsidR="00AD1E52" w:rsidRDefault="00AD1E52" w:rsidP="00AD1E5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ull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F3C4EDA" w14:textId="77777777" w:rsidR="00AD1E52" w:rsidRPr="0038687D" w:rsidRDefault="00AD1E52" w:rsidP="00AD1E5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7A9D4AA" w14:textId="77777777" w:rsidR="00AD1E52" w:rsidRPr="0038687D" w:rsidRDefault="00AD1E52" w:rsidP="00AD1E5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95064F0" w14:textId="77777777" w:rsidR="00AD1E52" w:rsidRPr="0038687D" w:rsidRDefault="00AD1E52" w:rsidP="00AD1E5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37AA043" w14:textId="77777777" w:rsidR="00AD1E52" w:rsidRPr="00502E00" w:rsidRDefault="00AD1E52" w:rsidP="00AD1E5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2E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stroscopy</w:t>
            </w:r>
          </w:p>
          <w:p w14:paraId="0C3D033D" w14:textId="42630DEB" w:rsidR="00AD1E52" w:rsidRPr="0038687D" w:rsidRDefault="00AD1E52" w:rsidP="00AD1E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2E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lonoscopy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BB1E98B" w14:textId="527E6CEA" w:rsidR="00AD1E52" w:rsidRPr="0038687D" w:rsidRDefault="00AD1E52" w:rsidP="00AD1E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ne</w:t>
            </w:r>
          </w:p>
        </w:tc>
      </w:tr>
      <w:tr w:rsidR="00AD1E52" w:rsidRPr="0038687D" w14:paraId="5F161F0F" w14:textId="77777777" w:rsidTr="00AD1E52"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7788EF02" w14:textId="133DB690" w:rsidR="00AD1E52" w:rsidRDefault="00AD1E52" w:rsidP="00AD1E5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</w:tcPr>
          <w:p w14:paraId="5B462626" w14:textId="647F5EAA" w:rsidR="00AD1E52" w:rsidRDefault="00AD1E52" w:rsidP="00AD1E5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nclassified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2D32548D" w14:textId="4A6C2B52" w:rsidR="00AD1E52" w:rsidRDefault="00AD1E52" w:rsidP="00AD1E5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plice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</w:tcPr>
          <w:p w14:paraId="3EDCF7FC" w14:textId="77777777" w:rsidR="00AD1E52" w:rsidRPr="00502E00" w:rsidRDefault="00AD1E52" w:rsidP="00AD1E5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2E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moval of adenoid vegetations</w:t>
            </w:r>
          </w:p>
          <w:p w14:paraId="7EE26967" w14:textId="3E225E3B" w:rsidR="00AD1E52" w:rsidRPr="0038687D" w:rsidRDefault="00AD1E52" w:rsidP="00AD1E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2E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ar tub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6CFEB74" w14:textId="77777777" w:rsidR="00AD1E52" w:rsidRPr="00502E00" w:rsidRDefault="00AD1E52" w:rsidP="00AD1E5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2E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stroscopy</w:t>
            </w:r>
          </w:p>
          <w:p w14:paraId="61889F19" w14:textId="77777777" w:rsidR="00AD1E52" w:rsidRPr="00502E00" w:rsidRDefault="00AD1E52" w:rsidP="00AD1E5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2E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throscopy of the knee due to lesion of the meniscus</w:t>
            </w:r>
          </w:p>
          <w:p w14:paraId="4EF29FDC" w14:textId="77777777" w:rsidR="00AD1E52" w:rsidRPr="00197FB9" w:rsidRDefault="00AD1E52" w:rsidP="00AD1E5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838CD25" w14:textId="77777777" w:rsidR="00AD1E52" w:rsidRPr="00502E00" w:rsidRDefault="00AD1E52" w:rsidP="00AD1E5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2E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ryngoscopy (</w:t>
            </w:r>
            <w:proofErr w:type="spellStart"/>
            <w:r w:rsidRPr="00502E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ideostroboscopy</w:t>
            </w:r>
            <w:proofErr w:type="spellEnd"/>
            <w:r w:rsidRPr="00502E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  <w:p w14:paraId="5622CFF8" w14:textId="77777777" w:rsidR="00AD1E52" w:rsidRPr="00502E00" w:rsidRDefault="00AD1E52" w:rsidP="00AD1E5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2E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rgery of biceps rupture</w:t>
            </w:r>
          </w:p>
          <w:p w14:paraId="10913A88" w14:textId="77777777" w:rsidR="00AD1E52" w:rsidRPr="00502E00" w:rsidRDefault="00AD1E52" w:rsidP="00AD1E5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2E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ystoscopy</w:t>
            </w:r>
          </w:p>
          <w:p w14:paraId="2E7F3A4A" w14:textId="77777777" w:rsidR="00AD1E52" w:rsidRPr="00502E00" w:rsidRDefault="00AD1E52" w:rsidP="00AD1E5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2E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rgery of hydrocele</w:t>
            </w:r>
          </w:p>
          <w:p w14:paraId="4CEB961C" w14:textId="57252E7D" w:rsidR="00AD1E52" w:rsidRPr="00197FB9" w:rsidRDefault="00AD1E52" w:rsidP="00AD1E5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2E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ryngoscopy with biopsy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4EA8C30" w14:textId="77777777" w:rsidR="00AD1E52" w:rsidRPr="0038687D" w:rsidRDefault="00AD1E52" w:rsidP="00AD1E5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3510C303" w14:textId="48755750" w:rsidR="00AD1E52" w:rsidRPr="0038687D" w:rsidRDefault="00AD1E52" w:rsidP="00AD1E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ne</w:t>
            </w:r>
          </w:p>
        </w:tc>
      </w:tr>
      <w:tr w:rsidR="00AD1E52" w:rsidRPr="0038687D" w14:paraId="0D9A7A61" w14:textId="77777777" w:rsidTr="0029513C"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F6FF3B9" w14:textId="41917CB7" w:rsidR="00AD1E52" w:rsidRDefault="00AD1E52" w:rsidP="00AD1E5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4E5DDDD" w14:textId="37945FFF" w:rsidR="00AD1E52" w:rsidRDefault="00AD1E52" w:rsidP="00AD1E5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nclassified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17D6970" w14:textId="52337DE5" w:rsidR="00AD1E52" w:rsidRDefault="00AD1E52" w:rsidP="00AD1E5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plice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73DDC65" w14:textId="77777777" w:rsidR="00AD1E52" w:rsidRPr="00502E00" w:rsidRDefault="00AD1E52" w:rsidP="00AD1E5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2E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ploratory laparotomy</w:t>
            </w:r>
          </w:p>
          <w:p w14:paraId="7B3CEEE5" w14:textId="77777777" w:rsidR="00AD1E52" w:rsidRPr="00502E00" w:rsidRDefault="00AD1E52" w:rsidP="00AD1E5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2E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stroscopy</w:t>
            </w:r>
          </w:p>
          <w:p w14:paraId="6BA5D015" w14:textId="77777777" w:rsidR="00AD1E52" w:rsidRPr="00502E00" w:rsidRDefault="00AD1E52" w:rsidP="00AD1E5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2E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one marrow biopsy</w:t>
            </w:r>
          </w:p>
          <w:p w14:paraId="3342B4CC" w14:textId="532CB06F" w:rsidR="00AD1E52" w:rsidRPr="0038687D" w:rsidRDefault="00AD1E52" w:rsidP="00AD1E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2E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PEG tub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11EB80C" w14:textId="77777777" w:rsidR="00AD1E52" w:rsidRPr="0038687D" w:rsidRDefault="00AD1E52" w:rsidP="00AD1E5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2877835" w14:textId="77777777" w:rsidR="00AD1E52" w:rsidRPr="0038687D" w:rsidRDefault="00AD1E52" w:rsidP="00AD1E5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21B468C" w14:textId="77777777" w:rsidR="00AD1E52" w:rsidRPr="0038687D" w:rsidRDefault="00AD1E52" w:rsidP="00AD1E5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B6E32AA" w14:textId="58A37319" w:rsidR="00AD1E52" w:rsidRPr="0038687D" w:rsidRDefault="00AD1E52" w:rsidP="00AD1E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ne</w:t>
            </w:r>
          </w:p>
        </w:tc>
      </w:tr>
      <w:tr w:rsidR="00AD1E52" w:rsidRPr="0038687D" w14:paraId="397E853B" w14:textId="77777777" w:rsidTr="00AD1E52"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33F356FD" w14:textId="056A607C" w:rsidR="00AD1E52" w:rsidRDefault="00AD1E52" w:rsidP="00AD1E5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2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</w:tcPr>
          <w:p w14:paraId="195CF5FD" w14:textId="1B49CFE6" w:rsidR="00AD1E52" w:rsidRDefault="00AD1E52" w:rsidP="00AD1E5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nclassified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1E55A8BA" w14:textId="79B962AC" w:rsidR="00AD1E52" w:rsidRDefault="00AD1E52" w:rsidP="00AD1E5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plice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</w:tcPr>
          <w:p w14:paraId="5736BBCA" w14:textId="3F7A0C34" w:rsidR="00AD1E52" w:rsidRPr="0038687D" w:rsidRDefault="00AD1E52" w:rsidP="00AD1E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2E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ft inguinal hernia surger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9CF1483" w14:textId="72061C20" w:rsidR="00AD1E52" w:rsidRPr="0038687D" w:rsidRDefault="00AD1E52" w:rsidP="00AD1E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2E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moval of varicose vein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852E784" w14:textId="77777777" w:rsidR="00AD1E52" w:rsidRPr="0038687D" w:rsidRDefault="00AD1E52" w:rsidP="00AD1E5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F888B72" w14:textId="77777777" w:rsidR="00AD1E52" w:rsidRPr="0038687D" w:rsidRDefault="00AD1E52" w:rsidP="00AD1E5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245A5BBF" w14:textId="11837A86" w:rsidR="00AD1E52" w:rsidRPr="0038687D" w:rsidRDefault="00AD1E52" w:rsidP="00AD1E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ne</w:t>
            </w:r>
          </w:p>
        </w:tc>
      </w:tr>
      <w:tr w:rsidR="00AD1E52" w:rsidRPr="0038687D" w14:paraId="286BB397" w14:textId="77777777" w:rsidTr="0029513C"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76F55FB" w14:textId="5D042D04" w:rsidR="00AD1E52" w:rsidRDefault="00AD1E52" w:rsidP="00AD1E5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3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5425088" w14:textId="293A169D" w:rsidR="00AD1E52" w:rsidRDefault="00AD1E52" w:rsidP="00AD1E5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nclassified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C183CC9" w14:textId="3482409B" w:rsidR="00AD1E52" w:rsidRDefault="00AD1E52" w:rsidP="00AD1E5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plice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8E0BA84" w14:textId="34EBBC8A" w:rsidR="00AD1E52" w:rsidRPr="0038687D" w:rsidRDefault="00AD1E52" w:rsidP="00AD1E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2E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moval of salivary gland ston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0604F72" w14:textId="77777777" w:rsidR="00AD1E52" w:rsidRPr="0038687D" w:rsidRDefault="00AD1E52" w:rsidP="00AD1E5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9D474B2" w14:textId="77777777" w:rsidR="00AD1E52" w:rsidRPr="0038687D" w:rsidRDefault="00AD1E52" w:rsidP="00AD1E5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86AE898" w14:textId="77777777" w:rsidR="00AD1E52" w:rsidRPr="00502E00" w:rsidRDefault="00AD1E52" w:rsidP="00AD1E5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2E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Gastroscopy, hiatal hernia </w:t>
            </w:r>
          </w:p>
          <w:p w14:paraId="2869C52B" w14:textId="77777777" w:rsidR="00AD1E52" w:rsidRPr="00502E00" w:rsidRDefault="00AD1E52" w:rsidP="00AD1E5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2E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paroscopic cholecystectomy due to choledocholithiasis and previous pancreatitis</w:t>
            </w:r>
          </w:p>
          <w:p w14:paraId="7CBDD411" w14:textId="77777777" w:rsidR="00AD1E52" w:rsidRPr="00502E00" w:rsidRDefault="00AD1E52" w:rsidP="00AD1E5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2E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p replacement surgery due to fracture</w:t>
            </w:r>
          </w:p>
          <w:p w14:paraId="468DB7EA" w14:textId="197D7B07" w:rsidR="00AD1E52" w:rsidRPr="0038687D" w:rsidRDefault="00AD1E52" w:rsidP="00AD1E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2E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one biopsy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5D57163" w14:textId="7C00247E" w:rsidR="00AD1E52" w:rsidRPr="0038687D" w:rsidRDefault="00AD1E52" w:rsidP="00AD1E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ne</w:t>
            </w:r>
          </w:p>
        </w:tc>
      </w:tr>
      <w:tr w:rsidR="00AD1E52" w:rsidRPr="0038687D" w14:paraId="7CC46974" w14:textId="77777777" w:rsidTr="00AD1E52"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3D9296C9" w14:textId="043FE699" w:rsidR="00AD1E52" w:rsidRDefault="00AD1E52" w:rsidP="00AD1E5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4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</w:tcPr>
          <w:p w14:paraId="3BAF8193" w14:textId="5298B42D" w:rsidR="00AD1E52" w:rsidRDefault="00AD1E52" w:rsidP="00AD1E5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nclassified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570AB519" w14:textId="47450DB8" w:rsidR="00AD1E52" w:rsidRDefault="00AD1E52" w:rsidP="00AD1E5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plice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</w:tcPr>
          <w:p w14:paraId="50D271F9" w14:textId="2AF75FA4" w:rsidR="00AD1E52" w:rsidRPr="0038687D" w:rsidRDefault="00AD1E52" w:rsidP="00AD1E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2E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est drain x2 due to pneumothorax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46B3AE5" w14:textId="77777777" w:rsidR="00AD1E52" w:rsidRPr="0038687D" w:rsidRDefault="00AD1E52" w:rsidP="00AD1E5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0BF2A14" w14:textId="77777777" w:rsidR="00AD1E52" w:rsidRPr="0038687D" w:rsidRDefault="00AD1E52" w:rsidP="00AD1E5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0BDEE4D" w14:textId="77777777" w:rsidR="00AD1E52" w:rsidRPr="0038687D" w:rsidRDefault="00AD1E52" w:rsidP="00AD1E5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616BB9D1" w14:textId="2C84F05C" w:rsidR="00AD1E52" w:rsidRPr="0038687D" w:rsidRDefault="00AD1E52" w:rsidP="00AD1E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ne</w:t>
            </w:r>
          </w:p>
        </w:tc>
      </w:tr>
      <w:tr w:rsidR="00AD1E52" w:rsidRPr="0038687D" w14:paraId="2A16CB2F" w14:textId="77777777" w:rsidTr="0029513C"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6E05F43" w14:textId="227E1D87" w:rsidR="00AD1E52" w:rsidRDefault="00AD1E52" w:rsidP="00AD1E5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5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8B377CF" w14:textId="11E0D3F9" w:rsidR="00AD1E52" w:rsidRDefault="00AD1E52" w:rsidP="00AD1E5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nclassified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80844AD" w14:textId="0384EEED" w:rsidR="00AD1E52" w:rsidRDefault="00AD1E52" w:rsidP="00AD1E5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issense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03F59B9" w14:textId="27D2C26B" w:rsidR="00AD1E52" w:rsidRPr="0038687D" w:rsidRDefault="00AD1E52" w:rsidP="00AD1E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2E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ppendectom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961BC83" w14:textId="77777777" w:rsidR="00AD1E52" w:rsidRPr="0038687D" w:rsidRDefault="00AD1E52" w:rsidP="00AD1E5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589D12B" w14:textId="77777777" w:rsidR="00AD1E52" w:rsidRPr="0038687D" w:rsidRDefault="00AD1E52" w:rsidP="00AD1E5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32A47D1" w14:textId="77777777" w:rsidR="00AD1E52" w:rsidRPr="0038687D" w:rsidRDefault="00AD1E52" w:rsidP="00AD1E5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8121E07" w14:textId="0305B332" w:rsidR="00AD1E52" w:rsidRPr="0038687D" w:rsidRDefault="00AD1E52" w:rsidP="00AD1E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ne</w:t>
            </w:r>
          </w:p>
        </w:tc>
      </w:tr>
      <w:tr w:rsidR="00AD1E52" w:rsidRPr="0038687D" w14:paraId="7161CD62" w14:textId="77777777" w:rsidTr="00AD1E52"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6A9388EB" w14:textId="5B3F8262" w:rsidR="00AD1E52" w:rsidRDefault="00AD1E52" w:rsidP="00AD1E5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6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</w:tcPr>
          <w:p w14:paraId="38F894EF" w14:textId="4EFECC35" w:rsidR="00AD1E52" w:rsidRDefault="00AD1E52" w:rsidP="00AD1E5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nclassified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33766E71" w14:textId="1FECE9F1" w:rsidR="00AD1E52" w:rsidRDefault="00AD1E52" w:rsidP="00AD1E5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issense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</w:tcPr>
          <w:p w14:paraId="6177A1D1" w14:textId="18FA18B2" w:rsidR="00AD1E52" w:rsidRPr="0038687D" w:rsidRDefault="00AD1E52" w:rsidP="00AD1E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2E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moval of part of the meniscu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5E92F25" w14:textId="77777777" w:rsidR="00AD1E52" w:rsidRPr="00502E00" w:rsidRDefault="00AD1E52" w:rsidP="00AD1E5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2E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holecystectomy with gangrenous and perforated gall bladder </w:t>
            </w:r>
          </w:p>
          <w:p w14:paraId="4587B4AE" w14:textId="1DC26CAB" w:rsidR="00AD1E52" w:rsidRPr="0038687D" w:rsidRDefault="00AD1E52" w:rsidP="00AD1E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2E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RCP x2 after the cholecystectomy due to bile leakag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22B4451" w14:textId="5D154593" w:rsidR="00AD1E52" w:rsidRPr="0038687D" w:rsidRDefault="00AD1E52" w:rsidP="00AD1E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2E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RCP with insertion of stent in the common bile duct x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0E88761" w14:textId="77777777" w:rsidR="00AD1E52" w:rsidRPr="0038687D" w:rsidRDefault="00AD1E52" w:rsidP="00AD1E5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039E77AD" w14:textId="6D62EF55" w:rsidR="00AD1E52" w:rsidRPr="0038687D" w:rsidRDefault="00AD1E52" w:rsidP="00AD1E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2E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ile leakage after the cholecystectomy</w:t>
            </w:r>
          </w:p>
        </w:tc>
      </w:tr>
      <w:tr w:rsidR="00AD1E52" w:rsidRPr="0038687D" w14:paraId="30C53FB8" w14:textId="77777777" w:rsidTr="0029513C"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D913505" w14:textId="2E79C83D" w:rsidR="00AD1E52" w:rsidRDefault="00AD1E52" w:rsidP="00AD1E5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7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6ABF687" w14:textId="4EE174AB" w:rsidR="00AD1E52" w:rsidRDefault="00AD1E52" w:rsidP="00AD1E5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nclassified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E1D80AB" w14:textId="3A459F76" w:rsidR="00AD1E52" w:rsidRDefault="00AD1E52" w:rsidP="00AD1E5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issense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CDE020E" w14:textId="77777777" w:rsidR="00AD1E52" w:rsidRPr="0038687D" w:rsidRDefault="00AD1E52" w:rsidP="00AD1E5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C019613" w14:textId="77777777" w:rsidR="00AD1E52" w:rsidRPr="0038687D" w:rsidRDefault="00AD1E52" w:rsidP="00AD1E5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3E71937" w14:textId="3D10B5CC" w:rsidR="00AD1E52" w:rsidRPr="0038687D" w:rsidRDefault="00AD1E52" w:rsidP="00AD1E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2E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est tube insertion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3BF234D" w14:textId="77777777" w:rsidR="00AD1E52" w:rsidRPr="0038687D" w:rsidRDefault="00AD1E52" w:rsidP="00AD1E5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6BA3664" w14:textId="0CB83A5E" w:rsidR="00AD1E52" w:rsidRPr="0038687D" w:rsidRDefault="00AD1E52" w:rsidP="00AD1E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ne</w:t>
            </w:r>
          </w:p>
        </w:tc>
      </w:tr>
      <w:tr w:rsidR="00AD1E52" w:rsidRPr="0038687D" w14:paraId="5008D025" w14:textId="77777777" w:rsidTr="00AD1E52"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4DE0C2A6" w14:textId="11038F73" w:rsidR="00AD1E52" w:rsidRDefault="00AD1E52" w:rsidP="00AD1E5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8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</w:tcPr>
          <w:p w14:paraId="42983245" w14:textId="6B0113E0" w:rsidR="00AD1E52" w:rsidRDefault="00AD1E52" w:rsidP="00AD1E5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nclassified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63CD6458" w14:textId="2364585C" w:rsidR="00AD1E52" w:rsidRDefault="00AD1E52" w:rsidP="00AD1E5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issense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</w:tcPr>
          <w:p w14:paraId="598F77A8" w14:textId="77777777" w:rsidR="00AD1E52" w:rsidRPr="0038687D" w:rsidRDefault="00AD1E52" w:rsidP="00AD1E5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FEE5340" w14:textId="1864A772" w:rsidR="00AD1E52" w:rsidRPr="0038687D" w:rsidRDefault="00AD1E52" w:rsidP="00AD1E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2E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ysterectomy due to post-partum hemorrhaging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4FCBBAF" w14:textId="50CB5DBF" w:rsidR="00AD1E52" w:rsidRPr="0038687D" w:rsidRDefault="00AD1E52" w:rsidP="00AD1E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2E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moval of ovarian cyst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EB8DEC0" w14:textId="77777777" w:rsidR="00AD1E52" w:rsidRPr="0038687D" w:rsidRDefault="00AD1E52" w:rsidP="00AD1E5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65462BBD" w14:textId="4A9783A9" w:rsidR="00AD1E52" w:rsidRPr="0038687D" w:rsidRDefault="00AD1E52" w:rsidP="00AD1E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2E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fter ovarian cyst post-surgery bleeding, likely due to suture cutting through muscle. Later ileus due to scar tissue formation, treated conservatively</w:t>
            </w:r>
          </w:p>
        </w:tc>
      </w:tr>
      <w:tr w:rsidR="00AD1E52" w:rsidRPr="0038687D" w14:paraId="54A53492" w14:textId="77777777" w:rsidTr="0029513C"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40DF7CF" w14:textId="50A2E699" w:rsidR="00AD1E52" w:rsidRDefault="00AD1E52" w:rsidP="00AD1E5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9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6E87DA4" w14:textId="5D639B7D" w:rsidR="00AD1E52" w:rsidRDefault="00AD1E52" w:rsidP="00AD1E5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nclassified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028D452" w14:textId="5150F914" w:rsidR="00AD1E52" w:rsidRDefault="00AD1E52" w:rsidP="00AD1E5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issense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9661C29" w14:textId="77777777" w:rsidR="00AD1E52" w:rsidRPr="0038687D" w:rsidRDefault="00AD1E52" w:rsidP="00AD1E5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D5350F2" w14:textId="77777777" w:rsidR="00AD1E52" w:rsidRPr="0038687D" w:rsidRDefault="00AD1E52" w:rsidP="00AD1E5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0553E16" w14:textId="77777777" w:rsidR="00AD1E52" w:rsidRPr="0038687D" w:rsidRDefault="00AD1E52" w:rsidP="00AD1E5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13BBA98" w14:textId="74735130" w:rsidR="00AD1E52" w:rsidRPr="0038687D" w:rsidRDefault="00AD1E52" w:rsidP="00AD1E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2E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cutaneous coronary intervention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B722293" w14:textId="12A3DA48" w:rsidR="00AD1E52" w:rsidRPr="0038687D" w:rsidRDefault="00AD1E52" w:rsidP="00AD1E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ne</w:t>
            </w:r>
          </w:p>
        </w:tc>
      </w:tr>
      <w:tr w:rsidR="00AD1E52" w:rsidRPr="0038687D" w14:paraId="1A42D45B" w14:textId="77777777" w:rsidTr="0029513C"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CC5C987" w14:textId="1A610C83" w:rsidR="00AD1E52" w:rsidRDefault="00371952" w:rsidP="00AD1E5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0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AD10713" w14:textId="3FF45ECD" w:rsidR="00AD1E52" w:rsidRDefault="00AD1E52" w:rsidP="00AD1E5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nclassified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009453D" w14:textId="1CE5BD42" w:rsidR="00AD1E52" w:rsidRDefault="00AD1E52" w:rsidP="00AD1E5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issense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EB1E6C2" w14:textId="77777777" w:rsidR="00AD1E52" w:rsidRPr="0038687D" w:rsidRDefault="00AD1E52" w:rsidP="00AD1E5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9EEAA20" w14:textId="1F21F765" w:rsidR="00AD1E52" w:rsidRPr="0038687D" w:rsidRDefault="00AD1E52" w:rsidP="00AD1E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2E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esarean sectio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401424D" w14:textId="77777777" w:rsidR="00AD1E52" w:rsidRPr="0038687D" w:rsidRDefault="00AD1E52" w:rsidP="00AD1E5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F59520C" w14:textId="77777777" w:rsidR="00AD1E52" w:rsidRPr="0038687D" w:rsidRDefault="00AD1E52" w:rsidP="00AD1E5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0AD7A8B" w14:textId="32F9B41F" w:rsidR="00AD1E52" w:rsidRPr="0038687D" w:rsidRDefault="00AD1E52" w:rsidP="00AD1E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ne</w:t>
            </w:r>
          </w:p>
        </w:tc>
      </w:tr>
      <w:tr w:rsidR="00AD1E52" w:rsidRPr="0038687D" w14:paraId="53B07F36" w14:textId="77777777" w:rsidTr="0029513C"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F5D1F07" w14:textId="1829C6CC" w:rsidR="00AD1E52" w:rsidRDefault="00371952" w:rsidP="00AD1E5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1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27C26B0" w14:textId="121F96E5" w:rsidR="00AD1E52" w:rsidRDefault="00AD1E52" w:rsidP="00AD1E5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nclassified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FE4EAEF" w14:textId="60EC9240" w:rsidR="00AD1E52" w:rsidRDefault="00AD1E52" w:rsidP="00AD1E5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issense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C1580C1" w14:textId="2BB4C9B5" w:rsidR="00AD1E52" w:rsidRPr="0038687D" w:rsidRDefault="00AD1E52" w:rsidP="00AD1E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  <w:r w:rsidRPr="00502E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loric stenosi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urger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FF95337" w14:textId="7FA911DF" w:rsidR="00AD1E52" w:rsidRPr="0038687D" w:rsidRDefault="00AD1E52" w:rsidP="00AD1E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2E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e biopsy of the cervix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AFA3C6C" w14:textId="77777777" w:rsidR="00AD1E52" w:rsidRPr="0038687D" w:rsidRDefault="00AD1E52" w:rsidP="00AD1E5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CECD419" w14:textId="77777777" w:rsidR="00AD1E52" w:rsidRPr="0038687D" w:rsidRDefault="00AD1E52" w:rsidP="00AD1E5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491AD42" w14:textId="307FC7CA" w:rsidR="00AD1E52" w:rsidRPr="0038687D" w:rsidRDefault="00AD1E52" w:rsidP="00AD1E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ne</w:t>
            </w:r>
          </w:p>
        </w:tc>
      </w:tr>
      <w:tr w:rsidR="00AD1E52" w:rsidRPr="0038687D" w14:paraId="1E5F3669" w14:textId="77777777" w:rsidTr="0029513C"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62A76F8" w14:textId="15BC4559" w:rsidR="00AD1E52" w:rsidRDefault="00371952" w:rsidP="00AD1E5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2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62304A1" w14:textId="44E0279D" w:rsidR="00AD1E52" w:rsidRDefault="00AD1E52" w:rsidP="00AD1E5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nclassified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875439F" w14:textId="665C952A" w:rsidR="00AD1E52" w:rsidRDefault="00AD1E52" w:rsidP="00AD1E5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issense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9BDD422" w14:textId="2F8CDA29" w:rsidR="00AD1E52" w:rsidRPr="00502E00" w:rsidRDefault="00AD1E52" w:rsidP="00AD1E5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oanal</w:t>
            </w:r>
            <w:r w:rsidRPr="00502E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tresi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urgery</w:t>
            </w:r>
          </w:p>
          <w:p w14:paraId="15AFE7E8" w14:textId="427FEC73" w:rsidR="00AD1E52" w:rsidRPr="0038687D" w:rsidRDefault="00AD1E52" w:rsidP="00AD1E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2E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raniofacial reconstruct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8606B27" w14:textId="77777777" w:rsidR="00AD1E52" w:rsidRPr="0038687D" w:rsidRDefault="00AD1E52" w:rsidP="00AD1E5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5FB6FAA" w14:textId="77777777" w:rsidR="00AD1E52" w:rsidRPr="0038687D" w:rsidRDefault="00AD1E52" w:rsidP="00AD1E5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9F7A4F2" w14:textId="77777777" w:rsidR="00AD1E52" w:rsidRPr="0038687D" w:rsidRDefault="00AD1E52" w:rsidP="00AD1E5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C7FD01A" w14:textId="31206D42" w:rsidR="00AD1E52" w:rsidRPr="0038687D" w:rsidRDefault="00AD1E52" w:rsidP="00AD1E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ne</w:t>
            </w:r>
          </w:p>
        </w:tc>
      </w:tr>
      <w:tr w:rsidR="00AD1E52" w:rsidRPr="0038687D" w14:paraId="7EFA0BDF" w14:textId="77777777" w:rsidTr="0029513C"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C03ADC8" w14:textId="72BD1483" w:rsidR="00AD1E52" w:rsidRDefault="00371952" w:rsidP="00AD1E5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3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42EA92B" w14:textId="1B8A5BC8" w:rsidR="00AD1E52" w:rsidRDefault="00AD1E52" w:rsidP="00AD1E5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nclassified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D1CDCD1" w14:textId="25EFC446" w:rsidR="00AD1E52" w:rsidRDefault="00AD1E52" w:rsidP="00AD1E5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issense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E6FE796" w14:textId="77777777" w:rsidR="00AD1E52" w:rsidRPr="00502E00" w:rsidRDefault="00AD1E52" w:rsidP="00AD1E5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2E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male sterilization</w:t>
            </w:r>
          </w:p>
          <w:p w14:paraId="1750240E" w14:textId="66143A4F" w:rsidR="00AD1E52" w:rsidRPr="0038687D" w:rsidRDefault="00AD1E52" w:rsidP="00AD1E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2E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evron osteotom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883F6AA" w14:textId="7822E2AC" w:rsidR="00AD1E52" w:rsidRPr="0038687D" w:rsidRDefault="00AD1E52" w:rsidP="00AD1E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2E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stro-duodenoscopy with biopsi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99ABFD4" w14:textId="77777777" w:rsidR="00AD1E52" w:rsidRPr="0038687D" w:rsidRDefault="00AD1E52" w:rsidP="00AD1E5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0BE33C2" w14:textId="77777777" w:rsidR="00AD1E52" w:rsidRPr="0038687D" w:rsidRDefault="00AD1E52" w:rsidP="00AD1E5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BD46A2C" w14:textId="7C75894E" w:rsidR="00AD1E52" w:rsidRPr="005204D3" w:rsidRDefault="00AD1E52" w:rsidP="00AD1E5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2E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sterilization resulted in a large hematoma at one of the ports.</w:t>
            </w:r>
          </w:p>
        </w:tc>
      </w:tr>
      <w:tr w:rsidR="00AD1E52" w:rsidRPr="0038687D" w14:paraId="3EAC65AC" w14:textId="77777777" w:rsidTr="0029513C"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BEBBC3D" w14:textId="5AC8D3BC" w:rsidR="00AD1E52" w:rsidRDefault="00371952" w:rsidP="00AD1E5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4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DA12D25" w14:textId="4BDA57D4" w:rsidR="00AD1E52" w:rsidRDefault="00AD1E52" w:rsidP="00AD1E5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nclassified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B4DA97C" w14:textId="12683B82" w:rsidR="00AD1E52" w:rsidRDefault="00AD1E52" w:rsidP="00AD1E5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issense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D6BF5B7" w14:textId="77777777" w:rsidR="00AD1E52" w:rsidRPr="0038687D" w:rsidRDefault="00AD1E52" w:rsidP="00AD1E5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1BE52DB" w14:textId="77777777" w:rsidR="00AD1E52" w:rsidRPr="0038687D" w:rsidRDefault="00AD1E52" w:rsidP="00AD1E5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D7D929E" w14:textId="77777777" w:rsidR="00AD1E52" w:rsidRPr="0038687D" w:rsidRDefault="00AD1E52" w:rsidP="00AD1E5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4CDA15D" w14:textId="77777777" w:rsidR="00AD1E52" w:rsidRPr="00502E00" w:rsidRDefault="00AD1E52" w:rsidP="00AD1E5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2E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olecystectomy</w:t>
            </w:r>
          </w:p>
          <w:p w14:paraId="7FB4426D" w14:textId="77777777" w:rsidR="00AD1E52" w:rsidRPr="00502E00" w:rsidRDefault="00AD1E52" w:rsidP="00AD1E5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2E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Acute stent insertion in left iliac aneurism due to rupture</w:t>
            </w:r>
          </w:p>
          <w:p w14:paraId="356EA94A" w14:textId="4165410A" w:rsidR="00AD1E52" w:rsidRPr="0038687D" w:rsidRDefault="00AD1E52" w:rsidP="00AD1E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2E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iling of the lienal artery due to ruptur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1615951" w14:textId="440C4924" w:rsidR="00AD1E52" w:rsidRPr="0038687D" w:rsidRDefault="00AD1E52" w:rsidP="00AD1E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None</w:t>
            </w:r>
          </w:p>
        </w:tc>
      </w:tr>
      <w:tr w:rsidR="00AD1E52" w:rsidRPr="0038687D" w14:paraId="64C837BF" w14:textId="77777777" w:rsidTr="0029513C"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74A0AEA" w14:textId="656FADBC" w:rsidR="00AD1E52" w:rsidRDefault="00371952" w:rsidP="00AD1E5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5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E91941E" w14:textId="72042FC3" w:rsidR="00AD1E52" w:rsidRDefault="00AD1E52" w:rsidP="00AD1E5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vere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1EC05F5" w14:textId="051912D1" w:rsidR="00AD1E52" w:rsidRDefault="00AD1E52" w:rsidP="00AD1E5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ull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6AD77A5" w14:textId="1C8022FA" w:rsidR="00AD1E52" w:rsidRPr="0038687D" w:rsidRDefault="00AD1E52" w:rsidP="00AD1E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2E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section of a 7 cm portion of the descending aorta and insertion of a tube graft due to rupture of the aort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7D3E782" w14:textId="77777777" w:rsidR="00AD1E52" w:rsidRPr="0038687D" w:rsidRDefault="00AD1E52" w:rsidP="00AD1E5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76535A8" w14:textId="77777777" w:rsidR="00AD1E52" w:rsidRPr="0038687D" w:rsidRDefault="00AD1E52" w:rsidP="00AD1E5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0C80FD3" w14:textId="77777777" w:rsidR="00AD1E52" w:rsidRPr="0038687D" w:rsidRDefault="00AD1E52" w:rsidP="00AD1E5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613E86C" w14:textId="265EC934" w:rsidR="00AD1E52" w:rsidRPr="0038687D" w:rsidRDefault="00AD1E52" w:rsidP="00AD1E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ne</w:t>
            </w:r>
          </w:p>
        </w:tc>
      </w:tr>
      <w:tr w:rsidR="00AD1E52" w:rsidRPr="0038687D" w14:paraId="2E1C6B03" w14:textId="77777777" w:rsidTr="0029513C"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C02FA91" w14:textId="0868E85B" w:rsidR="00AD1E52" w:rsidRDefault="00371952" w:rsidP="00AD1E5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6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9537D4C" w14:textId="2BB5DF25" w:rsidR="00AD1E52" w:rsidRDefault="00AD1E52" w:rsidP="00AD1E5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vere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2FA8063" w14:textId="6DBB5B66" w:rsidR="00AD1E52" w:rsidRDefault="00AD1E52" w:rsidP="00AD1E5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plice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57B0257" w14:textId="77777777" w:rsidR="00AD1E52" w:rsidRPr="00502E00" w:rsidRDefault="00AD1E52" w:rsidP="00AD1E5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2E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ubfoot surgery x2</w:t>
            </w:r>
          </w:p>
          <w:p w14:paraId="4F1C1D25" w14:textId="5C0019A3" w:rsidR="00AD1E52" w:rsidRPr="00197FB9" w:rsidRDefault="00AD1E52" w:rsidP="00AD1E5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2E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ronchoscopy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49703B7" w14:textId="1C5ECACA" w:rsidR="00AD1E52" w:rsidRPr="0038687D" w:rsidRDefault="00AD1E52" w:rsidP="00AD1E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rotid</w:t>
            </w:r>
            <w:r w:rsidRPr="00502E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avernous fistul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urger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0762CD8" w14:textId="77777777" w:rsidR="00AD1E52" w:rsidRPr="0038687D" w:rsidRDefault="00AD1E52" w:rsidP="00AD1E5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0A31823" w14:textId="77777777" w:rsidR="00AD1E52" w:rsidRPr="0038687D" w:rsidRDefault="00AD1E52" w:rsidP="00AD1E5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BE1BCFF" w14:textId="5E360967" w:rsidR="00AD1E52" w:rsidRPr="0038687D" w:rsidRDefault="00AD1E52" w:rsidP="00AD1E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2E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fistula surgery is complicated with a fatal clot in the medial cerebral artery</w:t>
            </w:r>
          </w:p>
        </w:tc>
      </w:tr>
      <w:tr w:rsidR="00AD1E52" w:rsidRPr="0038687D" w14:paraId="28A9F60C" w14:textId="77777777" w:rsidTr="0029513C"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B9406B2" w14:textId="3BA6A37B" w:rsidR="00AD1E52" w:rsidRDefault="00371952" w:rsidP="00AD1E5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7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8D1A91E" w14:textId="30B3F9FB" w:rsidR="00AD1E52" w:rsidRDefault="00AD1E52" w:rsidP="00AD1E5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vere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E519E31" w14:textId="0389DC11" w:rsidR="00AD1E52" w:rsidRDefault="00AD1E52" w:rsidP="00AD1E5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plice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B50929A" w14:textId="77777777" w:rsidR="00AD1E52" w:rsidRPr="00502E00" w:rsidRDefault="00AD1E52" w:rsidP="00AD1E5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2E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lloon valvuloplasty</w:t>
            </w:r>
          </w:p>
          <w:p w14:paraId="3D150E6A" w14:textId="77777777" w:rsidR="00AD1E52" w:rsidRPr="00502E00" w:rsidRDefault="00AD1E52" w:rsidP="00AD1E5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2E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nsillectomy</w:t>
            </w:r>
          </w:p>
          <w:p w14:paraId="6BD6C4A2" w14:textId="77777777" w:rsidR="00AD1E52" w:rsidRPr="00502E00" w:rsidRDefault="00AD1E52" w:rsidP="00AD1E5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2E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hest tube insertion </w:t>
            </w:r>
          </w:p>
          <w:p w14:paraId="4C2EA3C7" w14:textId="294269AC" w:rsidR="00AD1E52" w:rsidRPr="0038687D" w:rsidRDefault="00AD1E52" w:rsidP="00AD1E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2E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lonoscop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44DEB60" w14:textId="77777777" w:rsidR="00AD1E52" w:rsidRPr="0038687D" w:rsidRDefault="00AD1E52" w:rsidP="00AD1E5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C4B92CD" w14:textId="77777777" w:rsidR="00AD1E52" w:rsidRPr="0038687D" w:rsidRDefault="00AD1E52" w:rsidP="00AD1E5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A4B7C8A" w14:textId="77777777" w:rsidR="00AD1E52" w:rsidRPr="0038687D" w:rsidRDefault="00AD1E52" w:rsidP="00AD1E5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CF5B191" w14:textId="1D5986E4" w:rsidR="00AD1E52" w:rsidRPr="0038687D" w:rsidRDefault="00AD1E52" w:rsidP="00AD1E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ne</w:t>
            </w:r>
          </w:p>
        </w:tc>
      </w:tr>
      <w:tr w:rsidR="00AD1E52" w:rsidRPr="0038687D" w14:paraId="13C3D115" w14:textId="77777777" w:rsidTr="0029513C"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8419231" w14:textId="02DA76E9" w:rsidR="00AD1E52" w:rsidRDefault="00371952" w:rsidP="00AD1E5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8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6922623" w14:textId="225E337D" w:rsidR="00AD1E52" w:rsidRDefault="00AD1E52" w:rsidP="00AD1E5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vere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FCDD95E" w14:textId="12EA13EF" w:rsidR="00AD1E52" w:rsidRDefault="00AD1E52" w:rsidP="00AD1E5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plice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718BE05" w14:textId="1A444DE0" w:rsidR="00AD1E52" w:rsidRPr="0038687D" w:rsidRDefault="00AD1E52" w:rsidP="00AD1E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2E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ruciate ligament repai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0D8C13D" w14:textId="77777777" w:rsidR="00AD1E52" w:rsidRPr="00502E00" w:rsidRDefault="00AD1E52" w:rsidP="00AD1E5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2E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gation of renal artery in relation to rupture</w:t>
            </w:r>
          </w:p>
          <w:p w14:paraId="567A22E2" w14:textId="77777777" w:rsidR="00AD1E52" w:rsidRPr="00502E00" w:rsidRDefault="00AD1E52" w:rsidP="00AD1E5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2E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gation of tibial-fibular trunk</w:t>
            </w:r>
          </w:p>
          <w:p w14:paraId="7B3E9B9B" w14:textId="26992B0B" w:rsidR="00AD1E52" w:rsidRPr="0038687D" w:rsidRDefault="00AD1E52" w:rsidP="00AD1E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2E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iopsy from fibroadenoma of the breas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BE488B0" w14:textId="77777777" w:rsidR="00AD1E52" w:rsidRPr="0038687D" w:rsidRDefault="00AD1E52" w:rsidP="00AD1E5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95C99AE" w14:textId="77777777" w:rsidR="00AD1E52" w:rsidRPr="0038687D" w:rsidRDefault="00AD1E52" w:rsidP="00AD1E5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080AEEE" w14:textId="13AED13D" w:rsidR="00AD1E52" w:rsidRPr="0038687D" w:rsidRDefault="00AD1E52" w:rsidP="00AD1E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2E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bcapsular hematoma of the liver in relation to ligation of renal artery</w:t>
            </w:r>
          </w:p>
        </w:tc>
      </w:tr>
      <w:tr w:rsidR="00AD1E52" w:rsidRPr="0038687D" w14:paraId="2ACE5DFD" w14:textId="77777777" w:rsidTr="0029513C"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8BCBA99" w14:textId="1210783A" w:rsidR="00AD1E52" w:rsidRDefault="00371952" w:rsidP="00AD1E5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9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B4F49C3" w14:textId="393EC29D" w:rsidR="00AD1E52" w:rsidRDefault="00AD1E52" w:rsidP="00AD1E5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vere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BCD90EF" w14:textId="50B37EFC" w:rsidR="00AD1E52" w:rsidRDefault="00AD1E52" w:rsidP="00AD1E5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issense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7041B9A" w14:textId="20CBE02E" w:rsidR="00AD1E52" w:rsidRPr="00502E00" w:rsidRDefault="00AD1E52" w:rsidP="00AD1E5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2E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ubfoot surgery, both feet</w:t>
            </w:r>
          </w:p>
          <w:p w14:paraId="63A3A987" w14:textId="77777777" w:rsidR="00AD1E52" w:rsidRPr="00502E00" w:rsidRDefault="00AD1E52" w:rsidP="00AD1E5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2E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ar tubes</w:t>
            </w:r>
          </w:p>
          <w:p w14:paraId="18AB7DEE" w14:textId="77777777" w:rsidR="00AD1E52" w:rsidRPr="00502E00" w:rsidRDefault="00AD1E52" w:rsidP="00AD1E5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2E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enting of the common iliac artery due to dissection</w:t>
            </w:r>
          </w:p>
          <w:p w14:paraId="283E0B86" w14:textId="6940AA1F" w:rsidR="00AD1E52" w:rsidRPr="00197FB9" w:rsidRDefault="00AD1E52" w:rsidP="00AD1E5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2E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dovascular surgery due to lesions of the abdominal aort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1E394A5" w14:textId="7F7D0174" w:rsidR="00AD1E52" w:rsidRPr="00502E00" w:rsidRDefault="00AD1E52" w:rsidP="00AD1E5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guinal</w:t>
            </w:r>
            <w:r w:rsidRPr="00502E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herni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urgery</w:t>
            </w:r>
          </w:p>
          <w:p w14:paraId="6F4CE054" w14:textId="12CA29B4" w:rsidR="00AD1E52" w:rsidRPr="0038687D" w:rsidRDefault="00AD1E52" w:rsidP="00AD1E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2E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nee surgery after traffic acciden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346EFBF" w14:textId="77777777" w:rsidR="00AD1E52" w:rsidRPr="0038687D" w:rsidRDefault="00AD1E52" w:rsidP="00AD1E5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3686EB2" w14:textId="77777777" w:rsidR="00AD1E52" w:rsidRPr="0038687D" w:rsidRDefault="00AD1E52" w:rsidP="00AD1E5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86B6353" w14:textId="0E9898BF" w:rsidR="00AD1E52" w:rsidRPr="0038687D" w:rsidRDefault="00AD1E52" w:rsidP="00AD1E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ne</w:t>
            </w:r>
          </w:p>
        </w:tc>
      </w:tr>
      <w:tr w:rsidR="00AD1E52" w:rsidRPr="0038687D" w14:paraId="0E817A58" w14:textId="77777777" w:rsidTr="0029513C"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CD7AA12" w14:textId="1CE109AA" w:rsidR="00AD1E52" w:rsidRDefault="00371952" w:rsidP="00AD1E5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0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8A43E31" w14:textId="057227D2" w:rsidR="00AD1E52" w:rsidRDefault="00AD1E52" w:rsidP="00AD1E5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vere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FF2CCD7" w14:textId="076E65AE" w:rsidR="00AD1E52" w:rsidRDefault="00AD1E52" w:rsidP="00AD1E5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issense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EA53936" w14:textId="77777777" w:rsidR="00AD1E52" w:rsidRPr="00502E00" w:rsidRDefault="00AD1E52" w:rsidP="00AD1E5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2E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guinal hernia surgery x2</w:t>
            </w:r>
          </w:p>
          <w:p w14:paraId="2390D5E3" w14:textId="77777777" w:rsidR="00AD1E52" w:rsidRPr="00502E00" w:rsidRDefault="00AD1E52" w:rsidP="00AD1E5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2E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ubfoot surgery x3</w:t>
            </w:r>
          </w:p>
          <w:p w14:paraId="20A95BA7" w14:textId="33B27487" w:rsidR="00AD1E52" w:rsidRPr="00197FB9" w:rsidRDefault="00AD1E52" w:rsidP="00AD1E5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2E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ar tub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C2DDFC6" w14:textId="77777777" w:rsidR="00AD1E52" w:rsidRPr="0038687D" w:rsidRDefault="00AD1E52" w:rsidP="00AD1E5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6EE7B0F" w14:textId="77777777" w:rsidR="00AD1E52" w:rsidRPr="0038687D" w:rsidRDefault="00AD1E52" w:rsidP="00AD1E5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5F3B6E8" w14:textId="77777777" w:rsidR="00AD1E52" w:rsidRPr="0038687D" w:rsidRDefault="00AD1E52" w:rsidP="00AD1E5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1BCAE90" w14:textId="0F28888B" w:rsidR="00AD1E52" w:rsidRPr="0038687D" w:rsidRDefault="00AD1E52" w:rsidP="00AD1E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ne</w:t>
            </w:r>
          </w:p>
        </w:tc>
      </w:tr>
      <w:tr w:rsidR="00AD1E52" w:rsidRPr="0038687D" w14:paraId="2298424D" w14:textId="77777777" w:rsidTr="0029513C"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DB7FDE7" w14:textId="003C78E8" w:rsidR="00AD1E52" w:rsidRDefault="00371952" w:rsidP="00AD1E5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1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6946E9E" w14:textId="4AF03AFD" w:rsidR="00AD1E52" w:rsidRDefault="00AD1E52" w:rsidP="00AD1E5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vere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7648C39" w14:textId="7D13DFDC" w:rsidR="00AD1E52" w:rsidRDefault="00AD1E52" w:rsidP="00AD1E5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issense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1E56B19" w14:textId="77777777" w:rsidR="00AD1E52" w:rsidRPr="00502E00" w:rsidRDefault="00AD1E52" w:rsidP="00AD1E5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2E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ar tubes</w:t>
            </w:r>
          </w:p>
          <w:p w14:paraId="776444F7" w14:textId="394A7B72" w:rsidR="00AD1E52" w:rsidRPr="0038687D" w:rsidRDefault="00AD1E52" w:rsidP="00AD1E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2E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moval of neck tumo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767B4B7" w14:textId="77777777" w:rsidR="00AD1E52" w:rsidRPr="00502E00" w:rsidRDefault="00AD1E52" w:rsidP="00AD1E5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2E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moval of atheroma of the skin</w:t>
            </w:r>
          </w:p>
          <w:p w14:paraId="5CB6A4E6" w14:textId="2E09AF54" w:rsidR="00AD1E52" w:rsidRPr="0038687D" w:rsidRDefault="00AD1E52" w:rsidP="00AD1E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2E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Non-specified orthopedic surgery of the foo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5E0FE6B" w14:textId="77777777" w:rsidR="00AD1E52" w:rsidRPr="0038687D" w:rsidRDefault="00AD1E52" w:rsidP="00AD1E5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38D3A2C" w14:textId="77777777" w:rsidR="00AD1E52" w:rsidRPr="0038687D" w:rsidRDefault="00AD1E52" w:rsidP="00AD1E5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BFD61A8" w14:textId="210AF5F8" w:rsidR="00AD1E52" w:rsidRPr="0038687D" w:rsidRDefault="00AD1E52" w:rsidP="00AD1E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ne</w:t>
            </w:r>
          </w:p>
        </w:tc>
      </w:tr>
      <w:tr w:rsidR="00AD1E52" w:rsidRPr="0038687D" w14:paraId="08AB71A3" w14:textId="77777777" w:rsidTr="0029513C"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2911A95" w14:textId="2AF70DF6" w:rsidR="00AD1E52" w:rsidRDefault="00371952" w:rsidP="00AD1E5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2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3B5812D" w14:textId="61B1DA37" w:rsidR="00AD1E52" w:rsidRDefault="00AD1E52" w:rsidP="00AD1E5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vere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52953EC" w14:textId="7F0D646A" w:rsidR="00AD1E52" w:rsidRDefault="00AD1E52" w:rsidP="00AD1E5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issense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D855489" w14:textId="09298059" w:rsidR="00AD1E52" w:rsidRPr="0038687D" w:rsidRDefault="00AD1E52" w:rsidP="00AD1E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2E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throscopic knee surgery x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2833491" w14:textId="77777777" w:rsidR="00AD1E52" w:rsidRPr="00502E00" w:rsidRDefault="00AD1E52" w:rsidP="00AD1E5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2E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throscopic knee surgery</w:t>
            </w:r>
          </w:p>
          <w:p w14:paraId="6E846EEC" w14:textId="15051FE9" w:rsidR="00AD1E52" w:rsidRPr="00502E00" w:rsidRDefault="00AD1E52" w:rsidP="00AD1E5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2E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esarean section and sterilization</w:t>
            </w:r>
          </w:p>
          <w:p w14:paraId="69A0422D" w14:textId="77777777" w:rsidR="00AD1E52" w:rsidRPr="00502E00" w:rsidRDefault="00AD1E52" w:rsidP="00AD1E5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2E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est tube insertion</w:t>
            </w:r>
          </w:p>
          <w:p w14:paraId="4417AEA9" w14:textId="77777777" w:rsidR="00AD1E52" w:rsidRPr="00502E00" w:rsidRDefault="00AD1E52" w:rsidP="00AD1E5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2E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umbar puncture x2 </w:t>
            </w:r>
          </w:p>
          <w:p w14:paraId="4F08D067" w14:textId="6598F303" w:rsidR="00AD1E52" w:rsidRPr="00197FB9" w:rsidRDefault="00AD1E52" w:rsidP="00AD1E5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2E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rathyroidectom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02FE7F2" w14:textId="77777777" w:rsidR="00AD1E52" w:rsidRPr="0038687D" w:rsidRDefault="00AD1E52" w:rsidP="00AD1E5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8E1F14C" w14:textId="77777777" w:rsidR="00AD1E52" w:rsidRPr="0038687D" w:rsidRDefault="00AD1E52" w:rsidP="00AD1E5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EF2EE44" w14:textId="3C8AEAC9" w:rsidR="00AD1E52" w:rsidRPr="0038687D" w:rsidRDefault="00AD1E52" w:rsidP="00AD1E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ne</w:t>
            </w:r>
          </w:p>
        </w:tc>
      </w:tr>
      <w:tr w:rsidR="00AD1E52" w:rsidRPr="0038687D" w14:paraId="42292BD0" w14:textId="77777777" w:rsidTr="0029513C"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2D7FE25" w14:textId="62DF5A40" w:rsidR="00AD1E52" w:rsidRDefault="00371952" w:rsidP="00AD1E5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3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33D9BFE" w14:textId="26B6AA1F" w:rsidR="00AD1E52" w:rsidRDefault="00AD1E52" w:rsidP="00AD1E5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vere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D965537" w14:textId="48A9344A" w:rsidR="00AD1E52" w:rsidRDefault="00AD1E52" w:rsidP="00AD1E5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issense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6C9EF01" w14:textId="77777777" w:rsidR="00AD1E52" w:rsidRPr="00502E00" w:rsidRDefault="00AD1E52" w:rsidP="00AD1E5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2E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guinal hernia surgery</w:t>
            </w:r>
          </w:p>
          <w:p w14:paraId="2B4FCEDC" w14:textId="3BE2F898" w:rsidR="00AD1E52" w:rsidRPr="0038687D" w:rsidRDefault="00AD1E52" w:rsidP="00AD1E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2E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notomy of the Achilles and hamstring tendon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FBFAA62" w14:textId="77777777" w:rsidR="00AD1E52" w:rsidRPr="0038687D" w:rsidRDefault="00AD1E52" w:rsidP="00AD1E5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6F850FC" w14:textId="77777777" w:rsidR="00AD1E52" w:rsidRPr="0038687D" w:rsidRDefault="00AD1E52" w:rsidP="00AD1E5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F47B627" w14:textId="77777777" w:rsidR="00AD1E52" w:rsidRPr="0038687D" w:rsidRDefault="00AD1E52" w:rsidP="00AD1E5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D23D181" w14:textId="385DE3A2" w:rsidR="00AD1E52" w:rsidRPr="0038687D" w:rsidRDefault="00AD1E52" w:rsidP="00AD1E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ne</w:t>
            </w:r>
          </w:p>
        </w:tc>
      </w:tr>
      <w:tr w:rsidR="00AD1E52" w:rsidRPr="0038687D" w14:paraId="03A4DA7A" w14:textId="77777777" w:rsidTr="0029513C"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CF75917" w14:textId="2D964735" w:rsidR="00AD1E52" w:rsidRDefault="00371952" w:rsidP="00AD1E5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4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821B2E2" w14:textId="6B39A112" w:rsidR="00AD1E52" w:rsidRDefault="00AD1E52" w:rsidP="00AD1E5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vere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FD83BF3" w14:textId="1CE52960" w:rsidR="00AD1E52" w:rsidRDefault="00AD1E52" w:rsidP="00AD1E5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issense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580CDCB" w14:textId="04C52495" w:rsidR="00AD1E52" w:rsidRPr="0038687D" w:rsidRDefault="00AD1E52" w:rsidP="00AD1E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2E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ubfoot surger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963A988" w14:textId="77777777" w:rsidR="00AD1E52" w:rsidRPr="0038687D" w:rsidRDefault="00AD1E52" w:rsidP="00AD1E5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F6B9681" w14:textId="77777777" w:rsidR="00AD1E52" w:rsidRPr="0038687D" w:rsidRDefault="00AD1E52" w:rsidP="00AD1E5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D79B360" w14:textId="77777777" w:rsidR="00AD1E52" w:rsidRPr="0038687D" w:rsidRDefault="00AD1E52" w:rsidP="00AD1E5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0E31B8D" w14:textId="04F283B0" w:rsidR="00AD1E52" w:rsidRPr="0038687D" w:rsidRDefault="00AD1E52" w:rsidP="00AD1E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ne</w:t>
            </w:r>
          </w:p>
        </w:tc>
      </w:tr>
      <w:tr w:rsidR="00AD1E52" w:rsidRPr="0038687D" w14:paraId="2FD5854A" w14:textId="77777777" w:rsidTr="0029513C"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5494A79" w14:textId="79367CB0" w:rsidR="00AD1E52" w:rsidRDefault="00371952" w:rsidP="00AD1E5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5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7BAE9A3" w14:textId="210D078B" w:rsidR="00AD1E52" w:rsidRDefault="00AD1E52" w:rsidP="00AD1E5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vere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8A1D859" w14:textId="0BE71440" w:rsidR="00AD1E52" w:rsidRDefault="00AD1E52" w:rsidP="00AD1E5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issense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6701D9B" w14:textId="77777777" w:rsidR="00AD1E52" w:rsidRPr="00502E00" w:rsidRDefault="00AD1E52" w:rsidP="00AD1E5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2E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ppendectomy</w:t>
            </w:r>
          </w:p>
          <w:p w14:paraId="03F5A8C6" w14:textId="462CBF2A" w:rsidR="00AD1E52" w:rsidRPr="0038687D" w:rsidRDefault="00AD1E52" w:rsidP="00AD1E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2E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ryngoscopy with biops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25870A0" w14:textId="77777777" w:rsidR="00AD1E52" w:rsidRPr="0038687D" w:rsidRDefault="00AD1E52" w:rsidP="00AD1E5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5E5628D" w14:textId="77777777" w:rsidR="00AD1E52" w:rsidRPr="0038687D" w:rsidRDefault="00AD1E52" w:rsidP="00AD1E5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C026616" w14:textId="77777777" w:rsidR="00AD1E52" w:rsidRPr="0038687D" w:rsidRDefault="00AD1E52" w:rsidP="00AD1E5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3132094" w14:textId="66B2B580" w:rsidR="00AD1E52" w:rsidRPr="0038687D" w:rsidRDefault="00AD1E52" w:rsidP="00AD1E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ne</w:t>
            </w:r>
          </w:p>
        </w:tc>
      </w:tr>
      <w:tr w:rsidR="00AD1E52" w:rsidRPr="0038687D" w14:paraId="5FD664EE" w14:textId="77777777" w:rsidTr="0029513C">
        <w:tc>
          <w:tcPr>
            <w:tcW w:w="668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396EE76F" w14:textId="3A5A743C" w:rsidR="00AD1E52" w:rsidRDefault="00371952" w:rsidP="00AD1E5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6</w:t>
            </w:r>
          </w:p>
        </w:tc>
        <w:tc>
          <w:tcPr>
            <w:tcW w:w="1268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6EB16DE7" w14:textId="013FD2F0" w:rsidR="00AD1E52" w:rsidRDefault="00AD1E52" w:rsidP="00AD1E5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vere</w:t>
            </w:r>
          </w:p>
        </w:tc>
        <w:tc>
          <w:tcPr>
            <w:tcW w:w="988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27D23C4B" w14:textId="088BF544" w:rsidR="00AD1E52" w:rsidRDefault="00AD1E52" w:rsidP="00AD1E5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issense</w:t>
            </w:r>
          </w:p>
        </w:tc>
        <w:tc>
          <w:tcPr>
            <w:tcW w:w="232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475FC903" w14:textId="77777777" w:rsidR="00AD1E52" w:rsidRPr="0038687D" w:rsidRDefault="00AD1E52" w:rsidP="00AD1E5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40AF41AB" w14:textId="77777777" w:rsidR="00AD1E52" w:rsidRPr="0038687D" w:rsidRDefault="00AD1E52" w:rsidP="00AD1E5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1E772533" w14:textId="25C0A34A" w:rsidR="00AD1E52" w:rsidRPr="0038687D" w:rsidRDefault="00AD1E52" w:rsidP="00AD1E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2E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ver biopsy</w:t>
            </w: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5BDAD477" w14:textId="3014B3E1" w:rsidR="00AD1E52" w:rsidRPr="0038687D" w:rsidRDefault="00AD1E52" w:rsidP="00AD1E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2E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ronchoscopy with biopsy</w:t>
            </w: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7515C93F" w14:textId="70E9E309" w:rsidR="00AD1E52" w:rsidRPr="0038687D" w:rsidRDefault="00AD1E52" w:rsidP="00AD1E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ne</w:t>
            </w:r>
          </w:p>
        </w:tc>
      </w:tr>
    </w:tbl>
    <w:p w14:paraId="78EB7D3C" w14:textId="77777777" w:rsidR="00540A2D" w:rsidRPr="0038687D" w:rsidRDefault="00540A2D">
      <w:pPr>
        <w:rPr>
          <w:rFonts w:ascii="Times New Roman" w:hAnsi="Times New Roman" w:cs="Times New Roman"/>
          <w:sz w:val="20"/>
          <w:szCs w:val="20"/>
        </w:rPr>
      </w:pPr>
    </w:p>
    <w:sectPr w:rsidR="00540A2D" w:rsidRPr="0038687D" w:rsidSect="00012D5A">
      <w:pgSz w:w="16838" w:h="11906" w:orient="landscape" w:code="9"/>
      <w:pgMar w:top="1440" w:right="851" w:bottom="1440" w:left="85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3794"/>
    <w:rsid w:val="00012D5A"/>
    <w:rsid w:val="00197FB9"/>
    <w:rsid w:val="0029513C"/>
    <w:rsid w:val="00371952"/>
    <w:rsid w:val="0038687D"/>
    <w:rsid w:val="003C0717"/>
    <w:rsid w:val="00443749"/>
    <w:rsid w:val="005204D3"/>
    <w:rsid w:val="00540A2D"/>
    <w:rsid w:val="007671DD"/>
    <w:rsid w:val="007D13FD"/>
    <w:rsid w:val="00836697"/>
    <w:rsid w:val="00AD1E52"/>
    <w:rsid w:val="00F937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3934C44"/>
  <w15:chartTrackingRefBased/>
  <w15:docId w15:val="{5C32B316-85E3-4FCF-BE2E-5AE944B723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8687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6</Pages>
  <Words>1104</Words>
  <Characters>6297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fus Sølyst</dc:creator>
  <cp:keywords/>
  <dc:description/>
  <cp:lastModifiedBy>Sofus Sølyst</cp:lastModifiedBy>
  <cp:revision>3</cp:revision>
  <dcterms:created xsi:type="dcterms:W3CDTF">2022-04-24T11:54:00Z</dcterms:created>
  <dcterms:modified xsi:type="dcterms:W3CDTF">2022-04-24T11:57:00Z</dcterms:modified>
</cp:coreProperties>
</file>